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AC677" w14:textId="3FEBBDCD" w:rsidR="001B18A5" w:rsidRPr="00E53344" w:rsidRDefault="00A45F85" w:rsidP="00E53344">
      <w:pPr>
        <w:spacing w:line="360" w:lineRule="auto"/>
        <w:contextualSpacing/>
        <w:jc w:val="center"/>
        <w:rPr>
          <w:rFonts w:ascii="Arial" w:hAnsi="Arial" w:cs="Arial"/>
          <w:b/>
        </w:rPr>
      </w:pPr>
      <w:bookmarkStart w:id="0" w:name="_GoBack"/>
      <w:bookmarkEnd w:id="0"/>
      <w:r w:rsidRPr="00E53344">
        <w:rPr>
          <w:rFonts w:ascii="Arial" w:hAnsi="Arial" w:cs="Arial"/>
          <w:b/>
        </w:rPr>
        <w:t xml:space="preserve">Evaluating the therapeutic </w:t>
      </w:r>
      <w:r w:rsidR="00FD437A" w:rsidRPr="00E53344">
        <w:rPr>
          <w:rFonts w:ascii="Arial" w:hAnsi="Arial" w:cs="Arial"/>
          <w:b/>
        </w:rPr>
        <w:t xml:space="preserve">potential of different </w:t>
      </w:r>
      <w:r w:rsidRPr="00E53344">
        <w:rPr>
          <w:rFonts w:ascii="Arial" w:hAnsi="Arial" w:cs="Arial"/>
          <w:b/>
        </w:rPr>
        <w:t>source</w:t>
      </w:r>
      <w:r w:rsidR="00FD437A" w:rsidRPr="00E53344">
        <w:rPr>
          <w:rFonts w:ascii="Arial" w:hAnsi="Arial" w:cs="Arial"/>
          <w:b/>
        </w:rPr>
        <w:t>s of</w:t>
      </w:r>
      <w:r w:rsidRPr="00E53344">
        <w:rPr>
          <w:rFonts w:ascii="Arial" w:hAnsi="Arial" w:cs="Arial"/>
          <w:b/>
        </w:rPr>
        <w:t xml:space="preserve"> mesenchymal stem cells in acute respiratory distress syndrome</w:t>
      </w:r>
    </w:p>
    <w:p w14:paraId="5B3298C2" w14:textId="42F698EF" w:rsidR="00E9154F" w:rsidRPr="00E53344" w:rsidRDefault="003A4E5A" w:rsidP="00E53344">
      <w:pPr>
        <w:spacing w:line="360" w:lineRule="auto"/>
        <w:contextualSpacing/>
        <w:jc w:val="center"/>
        <w:rPr>
          <w:rFonts w:ascii="Arial" w:hAnsi="Arial" w:cs="Arial"/>
        </w:rPr>
      </w:pPr>
      <w:r w:rsidRPr="00E53344">
        <w:rPr>
          <w:rFonts w:ascii="Arial" w:hAnsi="Arial" w:cs="Arial"/>
        </w:rPr>
        <w:t>S. Regmi</w:t>
      </w:r>
      <w:r w:rsidRPr="00E53344">
        <w:rPr>
          <w:rFonts w:ascii="Arial" w:hAnsi="Arial" w:cs="Arial"/>
          <w:vertAlign w:val="superscript"/>
        </w:rPr>
        <w:t>1</w:t>
      </w:r>
      <w:r w:rsidR="00E9154F" w:rsidRPr="00E53344">
        <w:rPr>
          <w:rFonts w:ascii="Arial" w:hAnsi="Arial" w:cs="Arial"/>
        </w:rPr>
        <w:t xml:space="preserve">, </w:t>
      </w:r>
      <w:r w:rsidR="000638C6" w:rsidRPr="00E53344">
        <w:rPr>
          <w:rFonts w:ascii="Arial" w:hAnsi="Arial" w:cs="Arial"/>
        </w:rPr>
        <w:t>A. Ganguly</w:t>
      </w:r>
      <w:r w:rsidR="000638C6" w:rsidRPr="00E53344">
        <w:rPr>
          <w:rFonts w:ascii="Arial" w:hAnsi="Arial" w:cs="Arial"/>
          <w:vertAlign w:val="superscript"/>
        </w:rPr>
        <w:t>1</w:t>
      </w:r>
      <w:r w:rsidR="000638C6" w:rsidRPr="00E53344">
        <w:rPr>
          <w:rFonts w:ascii="Arial" w:hAnsi="Arial" w:cs="Arial"/>
        </w:rPr>
        <w:t xml:space="preserve">, </w:t>
      </w:r>
      <w:r w:rsidR="00691D53" w:rsidRPr="00E53344">
        <w:rPr>
          <w:rFonts w:ascii="Arial" w:hAnsi="Arial" w:cs="Arial"/>
        </w:rPr>
        <w:t>S</w:t>
      </w:r>
      <w:r w:rsidR="00887312" w:rsidRPr="00E53344">
        <w:rPr>
          <w:rFonts w:ascii="Arial" w:hAnsi="Arial" w:cs="Arial"/>
        </w:rPr>
        <w:t>.</w:t>
      </w:r>
      <w:r w:rsidR="00691D53" w:rsidRPr="00E53344">
        <w:rPr>
          <w:rFonts w:ascii="Arial" w:hAnsi="Arial" w:cs="Arial"/>
        </w:rPr>
        <w:t xml:space="preserve"> Pathak</w:t>
      </w:r>
      <w:r w:rsidR="00691D53" w:rsidRPr="00E53344">
        <w:rPr>
          <w:rFonts w:ascii="Arial" w:hAnsi="Arial" w:cs="Arial"/>
          <w:vertAlign w:val="superscript"/>
        </w:rPr>
        <w:t>2</w:t>
      </w:r>
      <w:r w:rsidR="00691D53" w:rsidRPr="00E53344">
        <w:rPr>
          <w:rFonts w:ascii="Arial" w:hAnsi="Arial" w:cs="Arial"/>
        </w:rPr>
        <w:t>, R. Primavera</w:t>
      </w:r>
      <w:r w:rsidR="00691D53" w:rsidRPr="00E53344">
        <w:rPr>
          <w:rFonts w:ascii="Arial" w:hAnsi="Arial" w:cs="Arial"/>
          <w:vertAlign w:val="superscript"/>
        </w:rPr>
        <w:t>1</w:t>
      </w:r>
      <w:r w:rsidR="00E9154F" w:rsidRPr="00E53344">
        <w:rPr>
          <w:rFonts w:ascii="Arial" w:hAnsi="Arial" w:cs="Arial"/>
        </w:rPr>
        <w:t xml:space="preserve">, </w:t>
      </w:r>
      <w:r w:rsidR="00691D53" w:rsidRPr="00E53344">
        <w:rPr>
          <w:rFonts w:ascii="Arial" w:hAnsi="Arial" w:cs="Arial"/>
        </w:rPr>
        <w:t>S. Chetty</w:t>
      </w:r>
      <w:r w:rsidR="00691D53" w:rsidRPr="00E53344">
        <w:rPr>
          <w:rFonts w:ascii="Arial" w:hAnsi="Arial" w:cs="Arial"/>
          <w:vertAlign w:val="superscript"/>
        </w:rPr>
        <w:t>1</w:t>
      </w:r>
      <w:r w:rsidR="00691D53" w:rsidRPr="00E53344">
        <w:rPr>
          <w:rFonts w:ascii="Arial" w:hAnsi="Arial" w:cs="Arial"/>
        </w:rPr>
        <w:t xml:space="preserve">, </w:t>
      </w:r>
      <w:r w:rsidR="00E9154F" w:rsidRPr="00E53344">
        <w:rPr>
          <w:rFonts w:ascii="Arial" w:hAnsi="Arial" w:cs="Arial"/>
        </w:rPr>
        <w:t>J. Wang</w:t>
      </w:r>
      <w:r w:rsidR="00E9154F" w:rsidRPr="00E53344">
        <w:rPr>
          <w:rFonts w:ascii="Arial" w:hAnsi="Arial" w:cs="Arial"/>
          <w:vertAlign w:val="superscript"/>
        </w:rPr>
        <w:t>1</w:t>
      </w:r>
      <w:r w:rsidR="00E9154F" w:rsidRPr="00E53344">
        <w:rPr>
          <w:rFonts w:ascii="Arial" w:hAnsi="Arial" w:cs="Arial"/>
        </w:rPr>
        <w:t>,</w:t>
      </w:r>
      <w:r w:rsidR="00040DA8" w:rsidRPr="00E53344">
        <w:rPr>
          <w:rFonts w:ascii="Arial" w:hAnsi="Arial" w:cs="Arial"/>
        </w:rPr>
        <w:t xml:space="preserve"> </w:t>
      </w:r>
      <w:r w:rsidR="006856BA">
        <w:rPr>
          <w:rFonts w:ascii="Arial" w:hAnsi="Arial" w:cs="Arial"/>
        </w:rPr>
        <w:t>Shaini Patel</w:t>
      </w:r>
      <w:r w:rsidR="0099566C" w:rsidRPr="00E53344">
        <w:rPr>
          <w:rFonts w:ascii="Arial" w:hAnsi="Arial" w:cs="Arial"/>
          <w:vertAlign w:val="superscript"/>
        </w:rPr>
        <w:t>1</w:t>
      </w:r>
      <w:r w:rsidR="006856BA">
        <w:rPr>
          <w:rFonts w:ascii="Arial" w:hAnsi="Arial" w:cs="Arial"/>
        </w:rPr>
        <w:t xml:space="preserve">, </w:t>
      </w:r>
      <w:r w:rsidR="00040DA8" w:rsidRPr="00E53344">
        <w:rPr>
          <w:rFonts w:ascii="Arial" w:hAnsi="Arial" w:cs="Arial"/>
        </w:rPr>
        <w:t>a</w:t>
      </w:r>
      <w:r w:rsidR="00E9154F" w:rsidRPr="00E53344">
        <w:rPr>
          <w:rFonts w:ascii="Arial" w:hAnsi="Arial" w:cs="Arial"/>
        </w:rPr>
        <w:t>nd A. S. Thakor</w:t>
      </w:r>
      <w:r w:rsidR="00E9154F" w:rsidRPr="00E53344">
        <w:rPr>
          <w:rFonts w:ascii="Arial" w:hAnsi="Arial" w:cs="Arial"/>
          <w:vertAlign w:val="superscript"/>
        </w:rPr>
        <w:t>1</w:t>
      </w:r>
      <w:r w:rsidR="00F44791" w:rsidRPr="00E53344">
        <w:rPr>
          <w:rFonts w:ascii="Arial" w:hAnsi="Arial" w:cs="Arial"/>
          <w:vertAlign w:val="superscript"/>
        </w:rPr>
        <w:t>*</w:t>
      </w:r>
    </w:p>
    <w:p w14:paraId="59F58A20" w14:textId="77777777" w:rsidR="003A4E5A" w:rsidRPr="00E53344" w:rsidRDefault="003A4E5A" w:rsidP="00E53344">
      <w:pPr>
        <w:spacing w:line="360" w:lineRule="auto"/>
        <w:contextualSpacing/>
        <w:jc w:val="both"/>
        <w:rPr>
          <w:rFonts w:ascii="Arial" w:hAnsi="Arial" w:cs="Arial"/>
          <w:vertAlign w:val="superscript"/>
        </w:rPr>
      </w:pPr>
    </w:p>
    <w:p w14:paraId="12EEE0E6" w14:textId="1AFBB226" w:rsidR="00887312" w:rsidRPr="00E53344" w:rsidRDefault="00E9154F" w:rsidP="00E53344">
      <w:pPr>
        <w:spacing w:line="360" w:lineRule="auto"/>
        <w:contextualSpacing/>
        <w:jc w:val="both"/>
        <w:rPr>
          <w:rFonts w:ascii="Arial" w:hAnsi="Arial" w:cs="Arial"/>
        </w:rPr>
      </w:pPr>
      <w:r w:rsidRPr="00E53344">
        <w:rPr>
          <w:rFonts w:ascii="Arial" w:hAnsi="Arial" w:cs="Arial"/>
          <w:vertAlign w:val="superscript"/>
        </w:rPr>
        <w:t>1</w:t>
      </w:r>
      <w:r w:rsidRPr="00E53344">
        <w:rPr>
          <w:rFonts w:ascii="Arial" w:hAnsi="Arial" w:cs="Arial"/>
        </w:rPr>
        <w:t xml:space="preserve">Interventional Radiology Innovation at Stanford, </w:t>
      </w:r>
      <w:r w:rsidR="00887312" w:rsidRPr="00E53344">
        <w:rPr>
          <w:rFonts w:ascii="Arial" w:hAnsi="Arial" w:cs="Arial"/>
        </w:rPr>
        <w:t>Department of Radiology, Stanford University,</w:t>
      </w:r>
    </w:p>
    <w:p w14:paraId="71368AA7" w14:textId="39A9FF61" w:rsidR="00887312" w:rsidRPr="00E53344" w:rsidRDefault="00887312" w:rsidP="00E53344">
      <w:pPr>
        <w:spacing w:line="360" w:lineRule="auto"/>
        <w:contextualSpacing/>
        <w:jc w:val="both"/>
        <w:rPr>
          <w:rFonts w:ascii="Arial" w:hAnsi="Arial" w:cs="Arial"/>
        </w:rPr>
      </w:pPr>
      <w:r w:rsidRPr="00E53344">
        <w:rPr>
          <w:rFonts w:ascii="Arial" w:hAnsi="Arial" w:cs="Arial"/>
        </w:rPr>
        <w:t>School of Medicine, Stanford, CA</w:t>
      </w:r>
      <w:r w:rsidR="00DB358D" w:rsidRPr="00E53344">
        <w:rPr>
          <w:rFonts w:ascii="Arial" w:hAnsi="Arial" w:cs="Arial"/>
        </w:rPr>
        <w:t xml:space="preserve"> 94304</w:t>
      </w:r>
      <w:r w:rsidRPr="00E53344">
        <w:rPr>
          <w:rFonts w:ascii="Arial" w:hAnsi="Arial" w:cs="Arial"/>
        </w:rPr>
        <w:t>, USA</w:t>
      </w:r>
    </w:p>
    <w:p w14:paraId="39888DF2" w14:textId="2685BA85" w:rsidR="004A1BE0" w:rsidRPr="00E53344" w:rsidRDefault="00691D53" w:rsidP="00E53344">
      <w:pPr>
        <w:spacing w:line="360" w:lineRule="auto"/>
        <w:contextualSpacing/>
        <w:jc w:val="both"/>
        <w:rPr>
          <w:rFonts w:ascii="Arial" w:hAnsi="Arial" w:cs="Arial"/>
        </w:rPr>
      </w:pPr>
      <w:r w:rsidRPr="00E53344">
        <w:rPr>
          <w:rFonts w:ascii="Arial" w:hAnsi="Arial" w:cs="Arial"/>
          <w:vertAlign w:val="superscript"/>
        </w:rPr>
        <w:t>2</w:t>
      </w:r>
      <w:r w:rsidR="00E9154F" w:rsidRPr="00E53344">
        <w:rPr>
          <w:rFonts w:ascii="Arial" w:hAnsi="Arial" w:cs="Arial"/>
        </w:rPr>
        <w:t>Division of Blood and Marrow Transplantation, Stanford University</w:t>
      </w:r>
      <w:r w:rsidR="00B95758" w:rsidRPr="00E53344">
        <w:rPr>
          <w:rFonts w:ascii="Arial" w:hAnsi="Arial" w:cs="Arial"/>
        </w:rPr>
        <w:t>,</w:t>
      </w:r>
      <w:r w:rsidR="006957BC" w:rsidRPr="00E53344">
        <w:rPr>
          <w:rFonts w:ascii="Arial" w:hAnsi="Arial" w:cs="Arial"/>
        </w:rPr>
        <w:t xml:space="preserve"> </w:t>
      </w:r>
      <w:r w:rsidR="00E9154F" w:rsidRPr="00E53344">
        <w:rPr>
          <w:rFonts w:ascii="Arial" w:hAnsi="Arial" w:cs="Arial"/>
        </w:rPr>
        <w:t>School of Medicine, Stanford, CA</w:t>
      </w:r>
      <w:r w:rsidR="00DB358D" w:rsidRPr="00E53344">
        <w:rPr>
          <w:rFonts w:ascii="Arial" w:hAnsi="Arial" w:cs="Arial"/>
        </w:rPr>
        <w:t xml:space="preserve"> 94305</w:t>
      </w:r>
      <w:r w:rsidR="00E9154F" w:rsidRPr="00E53344">
        <w:rPr>
          <w:rFonts w:ascii="Arial" w:hAnsi="Arial" w:cs="Arial"/>
        </w:rPr>
        <w:t xml:space="preserve">, </w:t>
      </w:r>
      <w:r w:rsidR="00887312" w:rsidRPr="00E53344">
        <w:rPr>
          <w:rFonts w:ascii="Arial" w:hAnsi="Arial" w:cs="Arial"/>
        </w:rPr>
        <w:t>USA</w:t>
      </w:r>
    </w:p>
    <w:p w14:paraId="59989186" w14:textId="77777777" w:rsidR="004A1BE0" w:rsidRPr="00E53344" w:rsidRDefault="004A1BE0" w:rsidP="00E53344">
      <w:pPr>
        <w:spacing w:line="360" w:lineRule="auto"/>
        <w:contextualSpacing/>
        <w:jc w:val="both"/>
        <w:rPr>
          <w:rFonts w:ascii="Arial" w:hAnsi="Arial" w:cs="Arial"/>
          <w:i/>
          <w:color w:val="000000" w:themeColor="text1"/>
          <w:vertAlign w:val="superscript"/>
          <w:lang w:val="it-IT"/>
        </w:rPr>
      </w:pPr>
    </w:p>
    <w:p w14:paraId="49F38989" w14:textId="77777777" w:rsidR="002901E1" w:rsidRPr="00E53344" w:rsidRDefault="007C59A9" w:rsidP="00E53344">
      <w:pPr>
        <w:spacing w:line="360" w:lineRule="auto"/>
        <w:contextualSpacing/>
        <w:jc w:val="both"/>
        <w:rPr>
          <w:rFonts w:ascii="Arial" w:hAnsi="Arial" w:cs="Arial"/>
          <w:b/>
          <w:u w:val="single"/>
        </w:rPr>
      </w:pPr>
      <w:r w:rsidRPr="00E53344">
        <w:rPr>
          <w:rFonts w:ascii="Arial" w:hAnsi="Arial" w:cs="Arial"/>
          <w:i/>
          <w:color w:val="000000" w:themeColor="text1"/>
          <w:vertAlign w:val="superscript"/>
          <w:lang w:val="it-IT"/>
        </w:rPr>
        <w:t>*</w:t>
      </w:r>
      <w:r w:rsidRPr="00E53344">
        <w:rPr>
          <w:rFonts w:ascii="Arial" w:hAnsi="Arial" w:cs="Arial"/>
          <w:i/>
          <w:color w:val="000000" w:themeColor="text1"/>
          <w:lang w:val="it-IT"/>
        </w:rPr>
        <w:t xml:space="preserve">A. S. Thakor is the corresponding author of this work. e-mail: </w:t>
      </w:r>
      <w:hyperlink r:id="rId8" w:history="1">
        <w:r w:rsidRPr="00E53344">
          <w:rPr>
            <w:rStyle w:val="Hyperlink"/>
            <w:rFonts w:ascii="Arial" w:hAnsi="Arial" w:cs="Arial"/>
            <w:i/>
            <w:color w:val="000000" w:themeColor="text1"/>
            <w:lang w:val="it-IT"/>
          </w:rPr>
          <w:t>asthakor@stanford.edu</w:t>
        </w:r>
      </w:hyperlink>
      <w:r w:rsidR="004A1BE0" w:rsidRPr="00E53344">
        <w:rPr>
          <w:rFonts w:ascii="Arial" w:hAnsi="Arial" w:cs="Arial"/>
          <w:b/>
          <w:u w:val="single"/>
        </w:rPr>
        <w:br w:type="page"/>
      </w:r>
    </w:p>
    <w:tbl>
      <w:tblPr>
        <w:tblpPr w:leftFromText="180" w:rightFromText="180" w:horzAnchor="margin" w:tblpY="1680"/>
        <w:tblW w:w="5680" w:type="dxa"/>
        <w:tblLook w:val="04A0" w:firstRow="1" w:lastRow="0" w:firstColumn="1" w:lastColumn="0" w:noHBand="0" w:noVBand="1"/>
      </w:tblPr>
      <w:tblGrid>
        <w:gridCol w:w="1840"/>
        <w:gridCol w:w="3840"/>
      </w:tblGrid>
      <w:tr w:rsidR="002901E1" w:rsidRPr="002901E1" w14:paraId="47A560AE" w14:textId="77777777" w:rsidTr="002901E1">
        <w:trPr>
          <w:trHeight w:val="30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01800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lastRenderedPageBreak/>
              <w:t>Primer Name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5798F" w14:textId="35C58C19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01E1">
              <w:rPr>
                <w:rFonts w:ascii="Arial" w:eastAsia="Times New Roman" w:hAnsi="Arial" w:cs="Arial"/>
                <w:b/>
                <w:bCs/>
                <w:color w:val="000000"/>
              </w:rPr>
              <w:t>Sequence (5'-3')</w:t>
            </w:r>
          </w:p>
        </w:tc>
      </w:tr>
      <w:tr w:rsidR="002901E1" w:rsidRPr="002901E1" w14:paraId="6EBA2073" w14:textId="77777777" w:rsidTr="002901E1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AC542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TNF-F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E4AD8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TAGCCCACGTCGTAGCAAACC</w:t>
            </w:r>
          </w:p>
        </w:tc>
      </w:tr>
      <w:tr w:rsidR="002901E1" w:rsidRPr="002901E1" w14:paraId="55EC27D8" w14:textId="77777777" w:rsidTr="002901E1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BCFC3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TNF-R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E72F0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GGTGAGGAGCACGTAGTCGG</w:t>
            </w:r>
          </w:p>
        </w:tc>
      </w:tr>
      <w:tr w:rsidR="002901E1" w:rsidRPr="002901E1" w14:paraId="405CA6D4" w14:textId="77777777" w:rsidTr="002901E1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16E52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IL 6-F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22C5D" w14:textId="77777777" w:rsidR="002901E1" w:rsidRPr="002901E1" w:rsidRDefault="002901E1" w:rsidP="002901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TACCACTTCACAAGTCGGAGGC</w:t>
            </w:r>
          </w:p>
        </w:tc>
      </w:tr>
      <w:tr w:rsidR="002901E1" w:rsidRPr="002901E1" w14:paraId="29BD5464" w14:textId="77777777" w:rsidTr="002901E1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8F1F3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IL 6-R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6D66F" w14:textId="77777777" w:rsidR="002901E1" w:rsidRPr="002901E1" w:rsidRDefault="002901E1" w:rsidP="002901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CTGCAAGTGCATCATCGTTGTTC</w:t>
            </w:r>
          </w:p>
        </w:tc>
      </w:tr>
      <w:tr w:rsidR="002901E1" w:rsidRPr="002901E1" w14:paraId="6743D563" w14:textId="77777777" w:rsidTr="002901E1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B41AA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IL 10-F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2FF95" w14:textId="77777777" w:rsidR="002901E1" w:rsidRPr="002901E1" w:rsidRDefault="002901E1" w:rsidP="002901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AGTGATGCCCCAGGCAGAGA</w:t>
            </w:r>
          </w:p>
        </w:tc>
      </w:tr>
      <w:tr w:rsidR="002901E1" w:rsidRPr="002901E1" w14:paraId="74C08C67" w14:textId="77777777" w:rsidTr="002901E1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E2423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IL 10-R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D1F25" w14:textId="77777777" w:rsidR="002901E1" w:rsidRPr="002901E1" w:rsidRDefault="002901E1" w:rsidP="002901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GACACCTTGGTCTTGGAGCTTAT</w:t>
            </w:r>
          </w:p>
        </w:tc>
      </w:tr>
      <w:tr w:rsidR="002901E1" w:rsidRPr="002901E1" w14:paraId="69E1F951" w14:textId="77777777" w:rsidTr="002901E1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753F1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GAPDH-F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BF63A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CATCACTGCCACCCAGAAGACTG</w:t>
            </w:r>
          </w:p>
        </w:tc>
      </w:tr>
      <w:tr w:rsidR="002901E1" w:rsidRPr="002901E1" w14:paraId="786D4056" w14:textId="77777777" w:rsidTr="002901E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68825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GAPDH-R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1C69C" w14:textId="77777777" w:rsidR="002901E1" w:rsidRPr="002901E1" w:rsidRDefault="002901E1" w:rsidP="00290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901E1">
              <w:rPr>
                <w:rFonts w:ascii="Arial" w:eastAsia="Times New Roman" w:hAnsi="Arial" w:cs="Arial"/>
                <w:color w:val="000000"/>
              </w:rPr>
              <w:t>ATGCCAGTGAGCTTCCCGTTCAG</w:t>
            </w:r>
          </w:p>
        </w:tc>
      </w:tr>
    </w:tbl>
    <w:p w14:paraId="462E4496" w14:textId="10EED559" w:rsidR="004A1BE0" w:rsidRPr="002901E1" w:rsidRDefault="002901E1" w:rsidP="00E53344">
      <w:pPr>
        <w:spacing w:line="360" w:lineRule="auto"/>
        <w:contextualSpacing/>
        <w:jc w:val="both"/>
        <w:rPr>
          <w:rFonts w:ascii="Arial" w:hAnsi="Arial" w:cs="Arial"/>
          <w:b/>
        </w:rPr>
      </w:pPr>
      <w:r w:rsidRPr="002901E1">
        <w:rPr>
          <w:rFonts w:ascii="Arial" w:hAnsi="Arial" w:cs="Arial"/>
          <w:b/>
        </w:rPr>
        <w:t>Table S1</w:t>
      </w:r>
      <w:r>
        <w:rPr>
          <w:rFonts w:ascii="Arial" w:hAnsi="Arial" w:cs="Arial"/>
          <w:b/>
        </w:rPr>
        <w:t xml:space="preserve">. Primer sequence </w:t>
      </w:r>
    </w:p>
    <w:sectPr w:rsidR="004A1BE0" w:rsidRPr="002901E1" w:rsidSect="000150DE">
      <w:footerReference w:type="default" r:id="rId9"/>
      <w:pgSz w:w="12240" w:h="15840"/>
      <w:pgMar w:top="108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0D42A" w14:textId="77777777" w:rsidR="00487585" w:rsidRDefault="00487585" w:rsidP="00212068">
      <w:pPr>
        <w:spacing w:after="0" w:line="240" w:lineRule="auto"/>
      </w:pPr>
      <w:r>
        <w:separator/>
      </w:r>
    </w:p>
  </w:endnote>
  <w:endnote w:type="continuationSeparator" w:id="0">
    <w:p w14:paraId="1F6A0F1B" w14:textId="77777777" w:rsidR="00487585" w:rsidRDefault="00487585" w:rsidP="00212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59938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6AEC51" w14:textId="3A911176" w:rsidR="00A87151" w:rsidRDefault="00A871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50D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91C019" w14:textId="77777777" w:rsidR="00A87151" w:rsidRDefault="00A871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8E9D37" w14:textId="77777777" w:rsidR="00487585" w:rsidRDefault="00487585" w:rsidP="00212068">
      <w:pPr>
        <w:spacing w:after="0" w:line="240" w:lineRule="auto"/>
      </w:pPr>
      <w:r>
        <w:separator/>
      </w:r>
    </w:p>
  </w:footnote>
  <w:footnote w:type="continuationSeparator" w:id="0">
    <w:p w14:paraId="6861271D" w14:textId="77777777" w:rsidR="00487585" w:rsidRDefault="00487585" w:rsidP="002120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E7517A"/>
    <w:multiLevelType w:val="hybridMultilevel"/>
    <w:tmpl w:val="FE20A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833556"/>
    <w:multiLevelType w:val="hybridMultilevel"/>
    <w:tmpl w:val="D298BE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4340E5D"/>
    <w:multiLevelType w:val="hybridMultilevel"/>
    <w:tmpl w:val="958CC76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66F17F89"/>
    <w:multiLevelType w:val="hybridMultilevel"/>
    <w:tmpl w:val="DB446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6E64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24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A1161"/>
    <w:rsid w:val="00002542"/>
    <w:rsid w:val="00002C7D"/>
    <w:rsid w:val="000055B1"/>
    <w:rsid w:val="000059D2"/>
    <w:rsid w:val="00006332"/>
    <w:rsid w:val="00012428"/>
    <w:rsid w:val="0001280B"/>
    <w:rsid w:val="0001388E"/>
    <w:rsid w:val="000150DE"/>
    <w:rsid w:val="00017C13"/>
    <w:rsid w:val="000209F9"/>
    <w:rsid w:val="00020AD4"/>
    <w:rsid w:val="0002150C"/>
    <w:rsid w:val="0002214F"/>
    <w:rsid w:val="00024EC4"/>
    <w:rsid w:val="00025121"/>
    <w:rsid w:val="00025312"/>
    <w:rsid w:val="00026378"/>
    <w:rsid w:val="0003023E"/>
    <w:rsid w:val="00030389"/>
    <w:rsid w:val="00030F5D"/>
    <w:rsid w:val="00031D4F"/>
    <w:rsid w:val="00032317"/>
    <w:rsid w:val="00036277"/>
    <w:rsid w:val="00036EC4"/>
    <w:rsid w:val="00037458"/>
    <w:rsid w:val="00040DA8"/>
    <w:rsid w:val="000415ED"/>
    <w:rsid w:val="00042947"/>
    <w:rsid w:val="00043564"/>
    <w:rsid w:val="00045208"/>
    <w:rsid w:val="00045DE7"/>
    <w:rsid w:val="00047A3C"/>
    <w:rsid w:val="00047B98"/>
    <w:rsid w:val="00047F91"/>
    <w:rsid w:val="00047FE1"/>
    <w:rsid w:val="000507AF"/>
    <w:rsid w:val="00052C94"/>
    <w:rsid w:val="00053852"/>
    <w:rsid w:val="00057D4E"/>
    <w:rsid w:val="000613C8"/>
    <w:rsid w:val="00061488"/>
    <w:rsid w:val="000638C6"/>
    <w:rsid w:val="000642A1"/>
    <w:rsid w:val="00066CCD"/>
    <w:rsid w:val="00067936"/>
    <w:rsid w:val="00067D95"/>
    <w:rsid w:val="00067F41"/>
    <w:rsid w:val="00070E30"/>
    <w:rsid w:val="000733A5"/>
    <w:rsid w:val="00075806"/>
    <w:rsid w:val="00076853"/>
    <w:rsid w:val="00076E03"/>
    <w:rsid w:val="000775BF"/>
    <w:rsid w:val="00081129"/>
    <w:rsid w:val="0008181C"/>
    <w:rsid w:val="00084B91"/>
    <w:rsid w:val="00084DF6"/>
    <w:rsid w:val="000852A1"/>
    <w:rsid w:val="000872AE"/>
    <w:rsid w:val="00087A11"/>
    <w:rsid w:val="0009675D"/>
    <w:rsid w:val="000976D4"/>
    <w:rsid w:val="00097867"/>
    <w:rsid w:val="000A01A2"/>
    <w:rsid w:val="000A336E"/>
    <w:rsid w:val="000A3678"/>
    <w:rsid w:val="000A51D1"/>
    <w:rsid w:val="000A57F1"/>
    <w:rsid w:val="000A5853"/>
    <w:rsid w:val="000A6BAC"/>
    <w:rsid w:val="000A74EA"/>
    <w:rsid w:val="000B2666"/>
    <w:rsid w:val="000B2C48"/>
    <w:rsid w:val="000B2EC0"/>
    <w:rsid w:val="000B5194"/>
    <w:rsid w:val="000B73B8"/>
    <w:rsid w:val="000C171E"/>
    <w:rsid w:val="000C3F12"/>
    <w:rsid w:val="000C4583"/>
    <w:rsid w:val="000C6E16"/>
    <w:rsid w:val="000D1620"/>
    <w:rsid w:val="000D1D41"/>
    <w:rsid w:val="000D25EE"/>
    <w:rsid w:val="000D3040"/>
    <w:rsid w:val="000D30B9"/>
    <w:rsid w:val="000D5277"/>
    <w:rsid w:val="000D7572"/>
    <w:rsid w:val="000E04D7"/>
    <w:rsid w:val="000E08B0"/>
    <w:rsid w:val="000E2788"/>
    <w:rsid w:val="000E29EB"/>
    <w:rsid w:val="000E4751"/>
    <w:rsid w:val="000E50DF"/>
    <w:rsid w:val="000F07FC"/>
    <w:rsid w:val="000F2DA0"/>
    <w:rsid w:val="000F32C9"/>
    <w:rsid w:val="000F3709"/>
    <w:rsid w:val="000F44F0"/>
    <w:rsid w:val="000F48DB"/>
    <w:rsid w:val="000F566B"/>
    <w:rsid w:val="000F7116"/>
    <w:rsid w:val="00100846"/>
    <w:rsid w:val="00100D28"/>
    <w:rsid w:val="001065FE"/>
    <w:rsid w:val="0010694F"/>
    <w:rsid w:val="0010728B"/>
    <w:rsid w:val="0010773C"/>
    <w:rsid w:val="00110439"/>
    <w:rsid w:val="00111057"/>
    <w:rsid w:val="00111A08"/>
    <w:rsid w:val="00112248"/>
    <w:rsid w:val="00113005"/>
    <w:rsid w:val="001153AA"/>
    <w:rsid w:val="00115432"/>
    <w:rsid w:val="00115D2D"/>
    <w:rsid w:val="00116C4C"/>
    <w:rsid w:val="00116EE5"/>
    <w:rsid w:val="001171FB"/>
    <w:rsid w:val="001172A3"/>
    <w:rsid w:val="001212B9"/>
    <w:rsid w:val="001218BB"/>
    <w:rsid w:val="00122D20"/>
    <w:rsid w:val="001230C2"/>
    <w:rsid w:val="0012556D"/>
    <w:rsid w:val="00125DE7"/>
    <w:rsid w:val="00126EA4"/>
    <w:rsid w:val="0012708D"/>
    <w:rsid w:val="00127C15"/>
    <w:rsid w:val="00131A1B"/>
    <w:rsid w:val="00132241"/>
    <w:rsid w:val="001356F5"/>
    <w:rsid w:val="0013599A"/>
    <w:rsid w:val="0013625F"/>
    <w:rsid w:val="00136482"/>
    <w:rsid w:val="00136C80"/>
    <w:rsid w:val="00137C2B"/>
    <w:rsid w:val="00141398"/>
    <w:rsid w:val="00141B55"/>
    <w:rsid w:val="0014297D"/>
    <w:rsid w:val="001463B3"/>
    <w:rsid w:val="001476DD"/>
    <w:rsid w:val="00151470"/>
    <w:rsid w:val="00151FE5"/>
    <w:rsid w:val="001528B9"/>
    <w:rsid w:val="00155820"/>
    <w:rsid w:val="00155C56"/>
    <w:rsid w:val="001568B1"/>
    <w:rsid w:val="00156A67"/>
    <w:rsid w:val="00162DFF"/>
    <w:rsid w:val="0016343A"/>
    <w:rsid w:val="00163A85"/>
    <w:rsid w:val="001661D7"/>
    <w:rsid w:val="00172397"/>
    <w:rsid w:val="00172815"/>
    <w:rsid w:val="001734FA"/>
    <w:rsid w:val="001741A5"/>
    <w:rsid w:val="00176FB5"/>
    <w:rsid w:val="00177B66"/>
    <w:rsid w:val="001807C3"/>
    <w:rsid w:val="00181471"/>
    <w:rsid w:val="0018240B"/>
    <w:rsid w:val="00184C7E"/>
    <w:rsid w:val="00185C3E"/>
    <w:rsid w:val="00185FFE"/>
    <w:rsid w:val="001872C7"/>
    <w:rsid w:val="001906CE"/>
    <w:rsid w:val="00190A4D"/>
    <w:rsid w:val="001910B6"/>
    <w:rsid w:val="001914CB"/>
    <w:rsid w:val="001946E0"/>
    <w:rsid w:val="00195C01"/>
    <w:rsid w:val="001963BD"/>
    <w:rsid w:val="001A0A2C"/>
    <w:rsid w:val="001A0A9E"/>
    <w:rsid w:val="001A14A0"/>
    <w:rsid w:val="001A1C7D"/>
    <w:rsid w:val="001A4C00"/>
    <w:rsid w:val="001A6ACA"/>
    <w:rsid w:val="001A71FE"/>
    <w:rsid w:val="001A7A1E"/>
    <w:rsid w:val="001B08A5"/>
    <w:rsid w:val="001B18A5"/>
    <w:rsid w:val="001B3579"/>
    <w:rsid w:val="001B3691"/>
    <w:rsid w:val="001B456D"/>
    <w:rsid w:val="001B5252"/>
    <w:rsid w:val="001B5B6F"/>
    <w:rsid w:val="001B7C81"/>
    <w:rsid w:val="001C0188"/>
    <w:rsid w:val="001C1D22"/>
    <w:rsid w:val="001C2C53"/>
    <w:rsid w:val="001C4E99"/>
    <w:rsid w:val="001C5914"/>
    <w:rsid w:val="001C5A86"/>
    <w:rsid w:val="001C601C"/>
    <w:rsid w:val="001C64B9"/>
    <w:rsid w:val="001C79C5"/>
    <w:rsid w:val="001D043D"/>
    <w:rsid w:val="001D1449"/>
    <w:rsid w:val="001D2E5A"/>
    <w:rsid w:val="001D3069"/>
    <w:rsid w:val="001D3CC4"/>
    <w:rsid w:val="001D5DD4"/>
    <w:rsid w:val="001D5FA1"/>
    <w:rsid w:val="001D6EFE"/>
    <w:rsid w:val="001E009F"/>
    <w:rsid w:val="001E0735"/>
    <w:rsid w:val="001E1F20"/>
    <w:rsid w:val="001E2186"/>
    <w:rsid w:val="001E325D"/>
    <w:rsid w:val="001E3839"/>
    <w:rsid w:val="001E6710"/>
    <w:rsid w:val="001F020C"/>
    <w:rsid w:val="001F2CFF"/>
    <w:rsid w:val="001F3477"/>
    <w:rsid w:val="001F409E"/>
    <w:rsid w:val="001F590F"/>
    <w:rsid w:val="002021FE"/>
    <w:rsid w:val="00203E55"/>
    <w:rsid w:val="00204619"/>
    <w:rsid w:val="00205ED2"/>
    <w:rsid w:val="0020603E"/>
    <w:rsid w:val="0020781C"/>
    <w:rsid w:val="002078D4"/>
    <w:rsid w:val="002111F6"/>
    <w:rsid w:val="00212068"/>
    <w:rsid w:val="0021227E"/>
    <w:rsid w:val="0021283C"/>
    <w:rsid w:val="0021517D"/>
    <w:rsid w:val="002158A7"/>
    <w:rsid w:val="00216250"/>
    <w:rsid w:val="00217277"/>
    <w:rsid w:val="00220471"/>
    <w:rsid w:val="00222C22"/>
    <w:rsid w:val="002238D0"/>
    <w:rsid w:val="00226ABD"/>
    <w:rsid w:val="00226E65"/>
    <w:rsid w:val="002273A5"/>
    <w:rsid w:val="00227880"/>
    <w:rsid w:val="00227AEC"/>
    <w:rsid w:val="00231D59"/>
    <w:rsid w:val="0023223F"/>
    <w:rsid w:val="0023335C"/>
    <w:rsid w:val="0023397D"/>
    <w:rsid w:val="00233A95"/>
    <w:rsid w:val="002340A1"/>
    <w:rsid w:val="00234837"/>
    <w:rsid w:val="002348FC"/>
    <w:rsid w:val="00235098"/>
    <w:rsid w:val="00235F19"/>
    <w:rsid w:val="00237237"/>
    <w:rsid w:val="0023728E"/>
    <w:rsid w:val="0024074F"/>
    <w:rsid w:val="00241295"/>
    <w:rsid w:val="00242674"/>
    <w:rsid w:val="00243739"/>
    <w:rsid w:val="00245093"/>
    <w:rsid w:val="00245F50"/>
    <w:rsid w:val="00246CCA"/>
    <w:rsid w:val="002507F8"/>
    <w:rsid w:val="0025230B"/>
    <w:rsid w:val="0025263C"/>
    <w:rsid w:val="0025532F"/>
    <w:rsid w:val="002555EA"/>
    <w:rsid w:val="00255602"/>
    <w:rsid w:val="002575FA"/>
    <w:rsid w:val="002609D0"/>
    <w:rsid w:val="00261444"/>
    <w:rsid w:val="002645CB"/>
    <w:rsid w:val="00264A03"/>
    <w:rsid w:val="00265F19"/>
    <w:rsid w:val="00267FE5"/>
    <w:rsid w:val="00270363"/>
    <w:rsid w:val="00270F0E"/>
    <w:rsid w:val="002713F0"/>
    <w:rsid w:val="00271BF7"/>
    <w:rsid w:val="00273C01"/>
    <w:rsid w:val="00273E31"/>
    <w:rsid w:val="00274077"/>
    <w:rsid w:val="00275D4D"/>
    <w:rsid w:val="0027630F"/>
    <w:rsid w:val="0027645A"/>
    <w:rsid w:val="00276D3E"/>
    <w:rsid w:val="00277C7D"/>
    <w:rsid w:val="002805B0"/>
    <w:rsid w:val="00280BC9"/>
    <w:rsid w:val="002836DB"/>
    <w:rsid w:val="002846F4"/>
    <w:rsid w:val="00286B51"/>
    <w:rsid w:val="00286C16"/>
    <w:rsid w:val="002901E1"/>
    <w:rsid w:val="0029140C"/>
    <w:rsid w:val="002921D1"/>
    <w:rsid w:val="00294145"/>
    <w:rsid w:val="002948E7"/>
    <w:rsid w:val="00294DA8"/>
    <w:rsid w:val="00297EDA"/>
    <w:rsid w:val="002A07FB"/>
    <w:rsid w:val="002A13C3"/>
    <w:rsid w:val="002A66D8"/>
    <w:rsid w:val="002A7523"/>
    <w:rsid w:val="002B0AE0"/>
    <w:rsid w:val="002B268A"/>
    <w:rsid w:val="002B7046"/>
    <w:rsid w:val="002C037B"/>
    <w:rsid w:val="002C20B5"/>
    <w:rsid w:val="002C24A5"/>
    <w:rsid w:val="002C5210"/>
    <w:rsid w:val="002C5EC8"/>
    <w:rsid w:val="002D0CAC"/>
    <w:rsid w:val="002D103E"/>
    <w:rsid w:val="002D12FC"/>
    <w:rsid w:val="002D4DF7"/>
    <w:rsid w:val="002D5C8B"/>
    <w:rsid w:val="002D67F3"/>
    <w:rsid w:val="002D6D93"/>
    <w:rsid w:val="002E1772"/>
    <w:rsid w:val="002E49F0"/>
    <w:rsid w:val="002E61B9"/>
    <w:rsid w:val="002F130A"/>
    <w:rsid w:val="002F2494"/>
    <w:rsid w:val="002F4192"/>
    <w:rsid w:val="002F49B7"/>
    <w:rsid w:val="002F542E"/>
    <w:rsid w:val="002F634D"/>
    <w:rsid w:val="003001BB"/>
    <w:rsid w:val="003007F0"/>
    <w:rsid w:val="00300FDB"/>
    <w:rsid w:val="003016D2"/>
    <w:rsid w:val="0030197D"/>
    <w:rsid w:val="00302DA8"/>
    <w:rsid w:val="003052A0"/>
    <w:rsid w:val="0030541A"/>
    <w:rsid w:val="00305650"/>
    <w:rsid w:val="00311B7B"/>
    <w:rsid w:val="00312D3B"/>
    <w:rsid w:val="00313FFE"/>
    <w:rsid w:val="00316A20"/>
    <w:rsid w:val="00320B70"/>
    <w:rsid w:val="00321A5F"/>
    <w:rsid w:val="003226AB"/>
    <w:rsid w:val="00323F95"/>
    <w:rsid w:val="003246DC"/>
    <w:rsid w:val="00330655"/>
    <w:rsid w:val="00332AD0"/>
    <w:rsid w:val="00335686"/>
    <w:rsid w:val="00335BC8"/>
    <w:rsid w:val="00335DF4"/>
    <w:rsid w:val="00335F22"/>
    <w:rsid w:val="0034244A"/>
    <w:rsid w:val="00342C77"/>
    <w:rsid w:val="00342EAD"/>
    <w:rsid w:val="00342EE2"/>
    <w:rsid w:val="00343044"/>
    <w:rsid w:val="00344FAF"/>
    <w:rsid w:val="00345105"/>
    <w:rsid w:val="00346122"/>
    <w:rsid w:val="003462B1"/>
    <w:rsid w:val="00346651"/>
    <w:rsid w:val="00346F44"/>
    <w:rsid w:val="00350D76"/>
    <w:rsid w:val="003513E6"/>
    <w:rsid w:val="00354C63"/>
    <w:rsid w:val="00355BA2"/>
    <w:rsid w:val="003561ED"/>
    <w:rsid w:val="00356CE6"/>
    <w:rsid w:val="00356DAB"/>
    <w:rsid w:val="00357662"/>
    <w:rsid w:val="003578B4"/>
    <w:rsid w:val="00360232"/>
    <w:rsid w:val="0036290F"/>
    <w:rsid w:val="00362D10"/>
    <w:rsid w:val="00363176"/>
    <w:rsid w:val="00366F14"/>
    <w:rsid w:val="0037146A"/>
    <w:rsid w:val="00372079"/>
    <w:rsid w:val="00372AEA"/>
    <w:rsid w:val="003766A4"/>
    <w:rsid w:val="003767D2"/>
    <w:rsid w:val="0038002A"/>
    <w:rsid w:val="00380210"/>
    <w:rsid w:val="003805F4"/>
    <w:rsid w:val="003810C6"/>
    <w:rsid w:val="00381586"/>
    <w:rsid w:val="00382300"/>
    <w:rsid w:val="0038467E"/>
    <w:rsid w:val="00386C2C"/>
    <w:rsid w:val="0039009F"/>
    <w:rsid w:val="00391448"/>
    <w:rsid w:val="00392525"/>
    <w:rsid w:val="00392BC0"/>
    <w:rsid w:val="00394223"/>
    <w:rsid w:val="00394C29"/>
    <w:rsid w:val="003972A4"/>
    <w:rsid w:val="003A0531"/>
    <w:rsid w:val="003A2305"/>
    <w:rsid w:val="003A2557"/>
    <w:rsid w:val="003A4E5A"/>
    <w:rsid w:val="003A519D"/>
    <w:rsid w:val="003A623E"/>
    <w:rsid w:val="003A7067"/>
    <w:rsid w:val="003A7706"/>
    <w:rsid w:val="003A77E2"/>
    <w:rsid w:val="003B13AD"/>
    <w:rsid w:val="003B16D8"/>
    <w:rsid w:val="003B22AB"/>
    <w:rsid w:val="003B231A"/>
    <w:rsid w:val="003B2756"/>
    <w:rsid w:val="003B3002"/>
    <w:rsid w:val="003B4964"/>
    <w:rsid w:val="003B4D5E"/>
    <w:rsid w:val="003C0006"/>
    <w:rsid w:val="003C0B46"/>
    <w:rsid w:val="003C0D26"/>
    <w:rsid w:val="003C3AA9"/>
    <w:rsid w:val="003C511B"/>
    <w:rsid w:val="003D01BB"/>
    <w:rsid w:val="003D0ED3"/>
    <w:rsid w:val="003D1DD4"/>
    <w:rsid w:val="003D3DD4"/>
    <w:rsid w:val="003D7094"/>
    <w:rsid w:val="003D7828"/>
    <w:rsid w:val="003E0B86"/>
    <w:rsid w:val="003E234F"/>
    <w:rsid w:val="003E3731"/>
    <w:rsid w:val="003F5C1F"/>
    <w:rsid w:val="003F5E53"/>
    <w:rsid w:val="003F6578"/>
    <w:rsid w:val="003F6DF1"/>
    <w:rsid w:val="00400E0F"/>
    <w:rsid w:val="00401564"/>
    <w:rsid w:val="00402526"/>
    <w:rsid w:val="0040471C"/>
    <w:rsid w:val="00405B25"/>
    <w:rsid w:val="0040695D"/>
    <w:rsid w:val="00407FA4"/>
    <w:rsid w:val="00413CE2"/>
    <w:rsid w:val="00413EC0"/>
    <w:rsid w:val="00414004"/>
    <w:rsid w:val="00416AA7"/>
    <w:rsid w:val="004214F9"/>
    <w:rsid w:val="00421B5E"/>
    <w:rsid w:val="00421B9F"/>
    <w:rsid w:val="00421E4E"/>
    <w:rsid w:val="004262D4"/>
    <w:rsid w:val="004272EF"/>
    <w:rsid w:val="00427469"/>
    <w:rsid w:val="00427EAE"/>
    <w:rsid w:val="00430679"/>
    <w:rsid w:val="00433021"/>
    <w:rsid w:val="00433BF0"/>
    <w:rsid w:val="0043560D"/>
    <w:rsid w:val="004373DB"/>
    <w:rsid w:val="00440CC1"/>
    <w:rsid w:val="004425C4"/>
    <w:rsid w:val="00445B56"/>
    <w:rsid w:val="00446665"/>
    <w:rsid w:val="004501D9"/>
    <w:rsid w:val="00450B11"/>
    <w:rsid w:val="00451679"/>
    <w:rsid w:val="0045180B"/>
    <w:rsid w:val="004533C4"/>
    <w:rsid w:val="0045472A"/>
    <w:rsid w:val="0045508A"/>
    <w:rsid w:val="00456CE0"/>
    <w:rsid w:val="00457632"/>
    <w:rsid w:val="0045791B"/>
    <w:rsid w:val="00461E64"/>
    <w:rsid w:val="00462BD5"/>
    <w:rsid w:val="00463276"/>
    <w:rsid w:val="004637D1"/>
    <w:rsid w:val="0046477D"/>
    <w:rsid w:val="0046658B"/>
    <w:rsid w:val="00466CBB"/>
    <w:rsid w:val="004678D1"/>
    <w:rsid w:val="004708A8"/>
    <w:rsid w:val="00470D2E"/>
    <w:rsid w:val="00471C77"/>
    <w:rsid w:val="00472C77"/>
    <w:rsid w:val="00473F7A"/>
    <w:rsid w:val="0047494E"/>
    <w:rsid w:val="00475B3B"/>
    <w:rsid w:val="004819B5"/>
    <w:rsid w:val="00485398"/>
    <w:rsid w:val="00487585"/>
    <w:rsid w:val="00491C3E"/>
    <w:rsid w:val="00493F7E"/>
    <w:rsid w:val="00494CD1"/>
    <w:rsid w:val="004956F2"/>
    <w:rsid w:val="004957C7"/>
    <w:rsid w:val="004A1076"/>
    <w:rsid w:val="004A1A8E"/>
    <w:rsid w:val="004A1BE0"/>
    <w:rsid w:val="004A1C66"/>
    <w:rsid w:val="004A4959"/>
    <w:rsid w:val="004A49D4"/>
    <w:rsid w:val="004A5239"/>
    <w:rsid w:val="004A6888"/>
    <w:rsid w:val="004B0107"/>
    <w:rsid w:val="004B1769"/>
    <w:rsid w:val="004B3029"/>
    <w:rsid w:val="004B3B75"/>
    <w:rsid w:val="004B4A3F"/>
    <w:rsid w:val="004C3B06"/>
    <w:rsid w:val="004C418C"/>
    <w:rsid w:val="004C43CF"/>
    <w:rsid w:val="004C5F4E"/>
    <w:rsid w:val="004C74F6"/>
    <w:rsid w:val="004D0D62"/>
    <w:rsid w:val="004D10F0"/>
    <w:rsid w:val="004D11D7"/>
    <w:rsid w:val="004D2736"/>
    <w:rsid w:val="004D2B8A"/>
    <w:rsid w:val="004D46B0"/>
    <w:rsid w:val="004D4CBC"/>
    <w:rsid w:val="004D5569"/>
    <w:rsid w:val="004D65B9"/>
    <w:rsid w:val="004D6EA6"/>
    <w:rsid w:val="004E0642"/>
    <w:rsid w:val="004E2258"/>
    <w:rsid w:val="004E242A"/>
    <w:rsid w:val="004E3DA7"/>
    <w:rsid w:val="004E55CA"/>
    <w:rsid w:val="004E7D94"/>
    <w:rsid w:val="004F0230"/>
    <w:rsid w:val="004F0267"/>
    <w:rsid w:val="004F4DFE"/>
    <w:rsid w:val="004F7DD8"/>
    <w:rsid w:val="00503625"/>
    <w:rsid w:val="0050678F"/>
    <w:rsid w:val="00507677"/>
    <w:rsid w:val="0051094F"/>
    <w:rsid w:val="005115E7"/>
    <w:rsid w:val="00514191"/>
    <w:rsid w:val="0051466A"/>
    <w:rsid w:val="0051491E"/>
    <w:rsid w:val="005177D8"/>
    <w:rsid w:val="005212FA"/>
    <w:rsid w:val="005237FD"/>
    <w:rsid w:val="005238A6"/>
    <w:rsid w:val="005242A1"/>
    <w:rsid w:val="005244C4"/>
    <w:rsid w:val="0052629E"/>
    <w:rsid w:val="0052674D"/>
    <w:rsid w:val="0052699F"/>
    <w:rsid w:val="00527702"/>
    <w:rsid w:val="0053179B"/>
    <w:rsid w:val="0053187A"/>
    <w:rsid w:val="005318A5"/>
    <w:rsid w:val="00533A3F"/>
    <w:rsid w:val="0053494B"/>
    <w:rsid w:val="00535492"/>
    <w:rsid w:val="00535ECF"/>
    <w:rsid w:val="00536FBC"/>
    <w:rsid w:val="00537A21"/>
    <w:rsid w:val="005405CA"/>
    <w:rsid w:val="005427BA"/>
    <w:rsid w:val="00544E15"/>
    <w:rsid w:val="00546EFA"/>
    <w:rsid w:val="00553CDA"/>
    <w:rsid w:val="00553DFD"/>
    <w:rsid w:val="00554355"/>
    <w:rsid w:val="0055466D"/>
    <w:rsid w:val="00555237"/>
    <w:rsid w:val="005553DB"/>
    <w:rsid w:val="00555A1A"/>
    <w:rsid w:val="00560597"/>
    <w:rsid w:val="005625DD"/>
    <w:rsid w:val="005630CC"/>
    <w:rsid w:val="0056616F"/>
    <w:rsid w:val="00567322"/>
    <w:rsid w:val="005701D7"/>
    <w:rsid w:val="00571381"/>
    <w:rsid w:val="00571C4E"/>
    <w:rsid w:val="00571C7F"/>
    <w:rsid w:val="00576462"/>
    <w:rsid w:val="005817D0"/>
    <w:rsid w:val="00582080"/>
    <w:rsid w:val="005839F5"/>
    <w:rsid w:val="00586327"/>
    <w:rsid w:val="00590DED"/>
    <w:rsid w:val="00591F38"/>
    <w:rsid w:val="00592BC5"/>
    <w:rsid w:val="00594A19"/>
    <w:rsid w:val="00596142"/>
    <w:rsid w:val="005976C0"/>
    <w:rsid w:val="005A10AC"/>
    <w:rsid w:val="005A2651"/>
    <w:rsid w:val="005A315F"/>
    <w:rsid w:val="005A341B"/>
    <w:rsid w:val="005A4F56"/>
    <w:rsid w:val="005A592C"/>
    <w:rsid w:val="005A614F"/>
    <w:rsid w:val="005B3AC0"/>
    <w:rsid w:val="005B4160"/>
    <w:rsid w:val="005B484C"/>
    <w:rsid w:val="005B4879"/>
    <w:rsid w:val="005B48EB"/>
    <w:rsid w:val="005B64F8"/>
    <w:rsid w:val="005B6D8A"/>
    <w:rsid w:val="005B7C3E"/>
    <w:rsid w:val="005B7F70"/>
    <w:rsid w:val="005C4828"/>
    <w:rsid w:val="005C601A"/>
    <w:rsid w:val="005C6063"/>
    <w:rsid w:val="005C7142"/>
    <w:rsid w:val="005C7703"/>
    <w:rsid w:val="005D2109"/>
    <w:rsid w:val="005D23EC"/>
    <w:rsid w:val="005D26D5"/>
    <w:rsid w:val="005D3230"/>
    <w:rsid w:val="005D3234"/>
    <w:rsid w:val="005D47F3"/>
    <w:rsid w:val="005D51CF"/>
    <w:rsid w:val="005D54F7"/>
    <w:rsid w:val="005D621D"/>
    <w:rsid w:val="005D6B14"/>
    <w:rsid w:val="005E1F12"/>
    <w:rsid w:val="005E20BE"/>
    <w:rsid w:val="005E367D"/>
    <w:rsid w:val="005E3BA1"/>
    <w:rsid w:val="005E4518"/>
    <w:rsid w:val="005E53CF"/>
    <w:rsid w:val="005E59F3"/>
    <w:rsid w:val="005F06F5"/>
    <w:rsid w:val="005F0D63"/>
    <w:rsid w:val="005F3921"/>
    <w:rsid w:val="005F3C8A"/>
    <w:rsid w:val="005F547C"/>
    <w:rsid w:val="005F5F50"/>
    <w:rsid w:val="005F78A9"/>
    <w:rsid w:val="00600C2F"/>
    <w:rsid w:val="0060104F"/>
    <w:rsid w:val="00606CEE"/>
    <w:rsid w:val="00607EB6"/>
    <w:rsid w:val="00610AE8"/>
    <w:rsid w:val="00612081"/>
    <w:rsid w:val="0061209D"/>
    <w:rsid w:val="00612383"/>
    <w:rsid w:val="006142AC"/>
    <w:rsid w:val="006156A2"/>
    <w:rsid w:val="00620182"/>
    <w:rsid w:val="006211B6"/>
    <w:rsid w:val="00621208"/>
    <w:rsid w:val="00624602"/>
    <w:rsid w:val="00624F79"/>
    <w:rsid w:val="006278C3"/>
    <w:rsid w:val="006309DD"/>
    <w:rsid w:val="00634DAD"/>
    <w:rsid w:val="00636949"/>
    <w:rsid w:val="00640B90"/>
    <w:rsid w:val="0064137D"/>
    <w:rsid w:val="006432EF"/>
    <w:rsid w:val="006456BA"/>
    <w:rsid w:val="00645A9E"/>
    <w:rsid w:val="006469D8"/>
    <w:rsid w:val="00646B6B"/>
    <w:rsid w:val="00650353"/>
    <w:rsid w:val="00651A2F"/>
    <w:rsid w:val="00652449"/>
    <w:rsid w:val="00652718"/>
    <w:rsid w:val="0065582C"/>
    <w:rsid w:val="00660205"/>
    <w:rsid w:val="0066204F"/>
    <w:rsid w:val="00662CBE"/>
    <w:rsid w:val="006638FA"/>
    <w:rsid w:val="00664690"/>
    <w:rsid w:val="0066519F"/>
    <w:rsid w:val="00665352"/>
    <w:rsid w:val="0067148B"/>
    <w:rsid w:val="00672456"/>
    <w:rsid w:val="0067413D"/>
    <w:rsid w:val="00674650"/>
    <w:rsid w:val="00674CD4"/>
    <w:rsid w:val="006751FC"/>
    <w:rsid w:val="00677BCC"/>
    <w:rsid w:val="00680876"/>
    <w:rsid w:val="006811FE"/>
    <w:rsid w:val="006812E3"/>
    <w:rsid w:val="006818F9"/>
    <w:rsid w:val="00681ADF"/>
    <w:rsid w:val="00682EE9"/>
    <w:rsid w:val="00683BD8"/>
    <w:rsid w:val="00683F01"/>
    <w:rsid w:val="0068489E"/>
    <w:rsid w:val="006856BA"/>
    <w:rsid w:val="006917D5"/>
    <w:rsid w:val="00691D53"/>
    <w:rsid w:val="0069420C"/>
    <w:rsid w:val="006957BC"/>
    <w:rsid w:val="00695BB5"/>
    <w:rsid w:val="00696CE5"/>
    <w:rsid w:val="00696E60"/>
    <w:rsid w:val="006A0530"/>
    <w:rsid w:val="006A254C"/>
    <w:rsid w:val="006A332C"/>
    <w:rsid w:val="006A56DB"/>
    <w:rsid w:val="006A5C82"/>
    <w:rsid w:val="006A6F45"/>
    <w:rsid w:val="006B1F40"/>
    <w:rsid w:val="006B3368"/>
    <w:rsid w:val="006B6D31"/>
    <w:rsid w:val="006B7854"/>
    <w:rsid w:val="006C0145"/>
    <w:rsid w:val="006C2776"/>
    <w:rsid w:val="006C2F03"/>
    <w:rsid w:val="006C58B3"/>
    <w:rsid w:val="006C6F98"/>
    <w:rsid w:val="006C74BE"/>
    <w:rsid w:val="006D0FE5"/>
    <w:rsid w:val="006D1BAF"/>
    <w:rsid w:val="006D2736"/>
    <w:rsid w:val="006D2CF4"/>
    <w:rsid w:val="006D4F92"/>
    <w:rsid w:val="006D6985"/>
    <w:rsid w:val="006D72E0"/>
    <w:rsid w:val="006D7FEE"/>
    <w:rsid w:val="006E1545"/>
    <w:rsid w:val="006E335F"/>
    <w:rsid w:val="006E53D0"/>
    <w:rsid w:val="006F0E26"/>
    <w:rsid w:val="006F1A3E"/>
    <w:rsid w:val="006F313F"/>
    <w:rsid w:val="006F3463"/>
    <w:rsid w:val="006F4589"/>
    <w:rsid w:val="006F4B00"/>
    <w:rsid w:val="006F4DF3"/>
    <w:rsid w:val="007012A0"/>
    <w:rsid w:val="0070291E"/>
    <w:rsid w:val="007061AA"/>
    <w:rsid w:val="00706F1C"/>
    <w:rsid w:val="00707A34"/>
    <w:rsid w:val="00707C69"/>
    <w:rsid w:val="00710F19"/>
    <w:rsid w:val="00711D15"/>
    <w:rsid w:val="007140D7"/>
    <w:rsid w:val="00721F98"/>
    <w:rsid w:val="0072253F"/>
    <w:rsid w:val="007225CA"/>
    <w:rsid w:val="00722997"/>
    <w:rsid w:val="007238B8"/>
    <w:rsid w:val="00724529"/>
    <w:rsid w:val="00724807"/>
    <w:rsid w:val="007259C7"/>
    <w:rsid w:val="00730AE7"/>
    <w:rsid w:val="00731CE9"/>
    <w:rsid w:val="007332F9"/>
    <w:rsid w:val="0073406A"/>
    <w:rsid w:val="0073414B"/>
    <w:rsid w:val="00736712"/>
    <w:rsid w:val="00737222"/>
    <w:rsid w:val="00743DB2"/>
    <w:rsid w:val="00746063"/>
    <w:rsid w:val="007461EB"/>
    <w:rsid w:val="00747042"/>
    <w:rsid w:val="007474DF"/>
    <w:rsid w:val="00750CB1"/>
    <w:rsid w:val="00751770"/>
    <w:rsid w:val="00751FAE"/>
    <w:rsid w:val="007524C3"/>
    <w:rsid w:val="00753096"/>
    <w:rsid w:val="00756C66"/>
    <w:rsid w:val="007605CA"/>
    <w:rsid w:val="00761161"/>
    <w:rsid w:val="00761C4D"/>
    <w:rsid w:val="00764B90"/>
    <w:rsid w:val="00764CD3"/>
    <w:rsid w:val="00765D9A"/>
    <w:rsid w:val="00766FA5"/>
    <w:rsid w:val="007672F0"/>
    <w:rsid w:val="00767F5F"/>
    <w:rsid w:val="00770844"/>
    <w:rsid w:val="00772185"/>
    <w:rsid w:val="00772681"/>
    <w:rsid w:val="00772750"/>
    <w:rsid w:val="0077511A"/>
    <w:rsid w:val="007754C2"/>
    <w:rsid w:val="007815B4"/>
    <w:rsid w:val="007828A4"/>
    <w:rsid w:val="00783E51"/>
    <w:rsid w:val="007859F4"/>
    <w:rsid w:val="007868D4"/>
    <w:rsid w:val="0079042F"/>
    <w:rsid w:val="00790C73"/>
    <w:rsid w:val="00792921"/>
    <w:rsid w:val="007932E0"/>
    <w:rsid w:val="0079532B"/>
    <w:rsid w:val="00796E15"/>
    <w:rsid w:val="007A21A9"/>
    <w:rsid w:val="007A261C"/>
    <w:rsid w:val="007A4E37"/>
    <w:rsid w:val="007A5778"/>
    <w:rsid w:val="007A5F7C"/>
    <w:rsid w:val="007B0A41"/>
    <w:rsid w:val="007B21B9"/>
    <w:rsid w:val="007B296C"/>
    <w:rsid w:val="007B3A0F"/>
    <w:rsid w:val="007B3B75"/>
    <w:rsid w:val="007B7DF7"/>
    <w:rsid w:val="007C1C81"/>
    <w:rsid w:val="007C3409"/>
    <w:rsid w:val="007C369E"/>
    <w:rsid w:val="007C5097"/>
    <w:rsid w:val="007C596D"/>
    <w:rsid w:val="007C59A9"/>
    <w:rsid w:val="007C5FE4"/>
    <w:rsid w:val="007C6881"/>
    <w:rsid w:val="007C7471"/>
    <w:rsid w:val="007D2082"/>
    <w:rsid w:val="007D33C4"/>
    <w:rsid w:val="007D74B4"/>
    <w:rsid w:val="007D7E9B"/>
    <w:rsid w:val="007E4BA3"/>
    <w:rsid w:val="007E7DF8"/>
    <w:rsid w:val="007E7F4E"/>
    <w:rsid w:val="007F16CE"/>
    <w:rsid w:val="007F3171"/>
    <w:rsid w:val="007F3463"/>
    <w:rsid w:val="007F5668"/>
    <w:rsid w:val="007F580F"/>
    <w:rsid w:val="007F5C3B"/>
    <w:rsid w:val="007F7243"/>
    <w:rsid w:val="00801BB7"/>
    <w:rsid w:val="0080233B"/>
    <w:rsid w:val="00803034"/>
    <w:rsid w:val="00803D9A"/>
    <w:rsid w:val="00804511"/>
    <w:rsid w:val="00804C60"/>
    <w:rsid w:val="00805E48"/>
    <w:rsid w:val="00806FE4"/>
    <w:rsid w:val="008106A6"/>
    <w:rsid w:val="00810A6E"/>
    <w:rsid w:val="00812BFB"/>
    <w:rsid w:val="008175EF"/>
    <w:rsid w:val="008177D7"/>
    <w:rsid w:val="00817BB3"/>
    <w:rsid w:val="00820C34"/>
    <w:rsid w:val="00821DB3"/>
    <w:rsid w:val="00823870"/>
    <w:rsid w:val="00823BC9"/>
    <w:rsid w:val="00824A97"/>
    <w:rsid w:val="00826237"/>
    <w:rsid w:val="00826D3A"/>
    <w:rsid w:val="00826D42"/>
    <w:rsid w:val="008270B5"/>
    <w:rsid w:val="0083175A"/>
    <w:rsid w:val="008365EA"/>
    <w:rsid w:val="00841FB5"/>
    <w:rsid w:val="00843CD5"/>
    <w:rsid w:val="00847207"/>
    <w:rsid w:val="00847F8D"/>
    <w:rsid w:val="008515E4"/>
    <w:rsid w:val="0085297E"/>
    <w:rsid w:val="00854A40"/>
    <w:rsid w:val="00855383"/>
    <w:rsid w:val="0085564E"/>
    <w:rsid w:val="00856263"/>
    <w:rsid w:val="008600FB"/>
    <w:rsid w:val="00860F73"/>
    <w:rsid w:val="00864591"/>
    <w:rsid w:val="00865096"/>
    <w:rsid w:val="00865C00"/>
    <w:rsid w:val="008660B8"/>
    <w:rsid w:val="00866EF4"/>
    <w:rsid w:val="00867956"/>
    <w:rsid w:val="008732F4"/>
    <w:rsid w:val="008744F6"/>
    <w:rsid w:val="0087545D"/>
    <w:rsid w:val="008762E7"/>
    <w:rsid w:val="0087665C"/>
    <w:rsid w:val="008766C9"/>
    <w:rsid w:val="0088183B"/>
    <w:rsid w:val="008822B5"/>
    <w:rsid w:val="00882382"/>
    <w:rsid w:val="008823B3"/>
    <w:rsid w:val="0088539C"/>
    <w:rsid w:val="0088572D"/>
    <w:rsid w:val="00885E8B"/>
    <w:rsid w:val="008869A6"/>
    <w:rsid w:val="00887312"/>
    <w:rsid w:val="00887536"/>
    <w:rsid w:val="00890F5B"/>
    <w:rsid w:val="00892645"/>
    <w:rsid w:val="008934F3"/>
    <w:rsid w:val="00893C5E"/>
    <w:rsid w:val="00895608"/>
    <w:rsid w:val="00897940"/>
    <w:rsid w:val="008A05E8"/>
    <w:rsid w:val="008A0FD2"/>
    <w:rsid w:val="008A194B"/>
    <w:rsid w:val="008A4357"/>
    <w:rsid w:val="008A437B"/>
    <w:rsid w:val="008A5D52"/>
    <w:rsid w:val="008A605E"/>
    <w:rsid w:val="008A757D"/>
    <w:rsid w:val="008A77B8"/>
    <w:rsid w:val="008B14DD"/>
    <w:rsid w:val="008B2CC6"/>
    <w:rsid w:val="008B4097"/>
    <w:rsid w:val="008B4273"/>
    <w:rsid w:val="008B49B4"/>
    <w:rsid w:val="008B6EF7"/>
    <w:rsid w:val="008C2ADD"/>
    <w:rsid w:val="008C2B49"/>
    <w:rsid w:val="008C3C49"/>
    <w:rsid w:val="008C51A4"/>
    <w:rsid w:val="008C61F3"/>
    <w:rsid w:val="008C74B7"/>
    <w:rsid w:val="008D03AF"/>
    <w:rsid w:val="008D1D94"/>
    <w:rsid w:val="008D20D2"/>
    <w:rsid w:val="008D3E41"/>
    <w:rsid w:val="008D3FAF"/>
    <w:rsid w:val="008D556A"/>
    <w:rsid w:val="008D60C6"/>
    <w:rsid w:val="008E0473"/>
    <w:rsid w:val="008E2A77"/>
    <w:rsid w:val="008E2DBE"/>
    <w:rsid w:val="008E2DC4"/>
    <w:rsid w:val="008E2F19"/>
    <w:rsid w:val="008E2F4E"/>
    <w:rsid w:val="008E3051"/>
    <w:rsid w:val="008E4626"/>
    <w:rsid w:val="008E473C"/>
    <w:rsid w:val="008E4F9A"/>
    <w:rsid w:val="008E52C7"/>
    <w:rsid w:val="008E57AD"/>
    <w:rsid w:val="008E625E"/>
    <w:rsid w:val="008E64B1"/>
    <w:rsid w:val="008F105A"/>
    <w:rsid w:val="008F44B8"/>
    <w:rsid w:val="008F4548"/>
    <w:rsid w:val="008F5356"/>
    <w:rsid w:val="008F5981"/>
    <w:rsid w:val="008F6337"/>
    <w:rsid w:val="008F6CCC"/>
    <w:rsid w:val="008F7F48"/>
    <w:rsid w:val="00900F40"/>
    <w:rsid w:val="0090251A"/>
    <w:rsid w:val="00903198"/>
    <w:rsid w:val="009031E5"/>
    <w:rsid w:val="00910E1C"/>
    <w:rsid w:val="00911C09"/>
    <w:rsid w:val="009128E2"/>
    <w:rsid w:val="00914FB1"/>
    <w:rsid w:val="00923B20"/>
    <w:rsid w:val="0092594A"/>
    <w:rsid w:val="00926032"/>
    <w:rsid w:val="0092614F"/>
    <w:rsid w:val="00931153"/>
    <w:rsid w:val="00932F43"/>
    <w:rsid w:val="00933CED"/>
    <w:rsid w:val="009405C6"/>
    <w:rsid w:val="00944522"/>
    <w:rsid w:val="009447D0"/>
    <w:rsid w:val="00944FB3"/>
    <w:rsid w:val="009456DE"/>
    <w:rsid w:val="00945DED"/>
    <w:rsid w:val="009460FE"/>
    <w:rsid w:val="00951007"/>
    <w:rsid w:val="00953B54"/>
    <w:rsid w:val="00953D1C"/>
    <w:rsid w:val="0095587D"/>
    <w:rsid w:val="009564A7"/>
    <w:rsid w:val="00960DC7"/>
    <w:rsid w:val="00963756"/>
    <w:rsid w:val="00966933"/>
    <w:rsid w:val="00971290"/>
    <w:rsid w:val="009714D8"/>
    <w:rsid w:val="009768B2"/>
    <w:rsid w:val="00984603"/>
    <w:rsid w:val="00984B95"/>
    <w:rsid w:val="00986126"/>
    <w:rsid w:val="00986345"/>
    <w:rsid w:val="0098738A"/>
    <w:rsid w:val="00991C31"/>
    <w:rsid w:val="009920EA"/>
    <w:rsid w:val="009927CA"/>
    <w:rsid w:val="00992E92"/>
    <w:rsid w:val="009938BF"/>
    <w:rsid w:val="00993C77"/>
    <w:rsid w:val="00994D4C"/>
    <w:rsid w:val="00995568"/>
    <w:rsid w:val="009955C9"/>
    <w:rsid w:val="0099566C"/>
    <w:rsid w:val="00995CBC"/>
    <w:rsid w:val="009962B0"/>
    <w:rsid w:val="0099647B"/>
    <w:rsid w:val="009968F2"/>
    <w:rsid w:val="009A0F33"/>
    <w:rsid w:val="009A1C52"/>
    <w:rsid w:val="009A3100"/>
    <w:rsid w:val="009A3A05"/>
    <w:rsid w:val="009A3B13"/>
    <w:rsid w:val="009A6E54"/>
    <w:rsid w:val="009A718B"/>
    <w:rsid w:val="009A7C63"/>
    <w:rsid w:val="009B1E3D"/>
    <w:rsid w:val="009B39DC"/>
    <w:rsid w:val="009C02B3"/>
    <w:rsid w:val="009C1528"/>
    <w:rsid w:val="009C18A4"/>
    <w:rsid w:val="009C24F8"/>
    <w:rsid w:val="009C6FA7"/>
    <w:rsid w:val="009C7868"/>
    <w:rsid w:val="009D098C"/>
    <w:rsid w:val="009D0D1B"/>
    <w:rsid w:val="009D1015"/>
    <w:rsid w:val="009D1A98"/>
    <w:rsid w:val="009D4C2E"/>
    <w:rsid w:val="009D6750"/>
    <w:rsid w:val="009E2427"/>
    <w:rsid w:val="009E2764"/>
    <w:rsid w:val="009E2B93"/>
    <w:rsid w:val="009E3621"/>
    <w:rsid w:val="009E3C5A"/>
    <w:rsid w:val="009E4590"/>
    <w:rsid w:val="009E5CA7"/>
    <w:rsid w:val="009E6840"/>
    <w:rsid w:val="009E7166"/>
    <w:rsid w:val="009F00DD"/>
    <w:rsid w:val="009F345E"/>
    <w:rsid w:val="009F3ECF"/>
    <w:rsid w:val="009F450A"/>
    <w:rsid w:val="009F5A0A"/>
    <w:rsid w:val="009F6076"/>
    <w:rsid w:val="009F668F"/>
    <w:rsid w:val="009F7E52"/>
    <w:rsid w:val="00A0135E"/>
    <w:rsid w:val="00A022AE"/>
    <w:rsid w:val="00A07E0B"/>
    <w:rsid w:val="00A104B8"/>
    <w:rsid w:val="00A10CBA"/>
    <w:rsid w:val="00A115DB"/>
    <w:rsid w:val="00A12A76"/>
    <w:rsid w:val="00A13104"/>
    <w:rsid w:val="00A200A1"/>
    <w:rsid w:val="00A203B6"/>
    <w:rsid w:val="00A2135E"/>
    <w:rsid w:val="00A222DB"/>
    <w:rsid w:val="00A23239"/>
    <w:rsid w:val="00A23567"/>
    <w:rsid w:val="00A2394A"/>
    <w:rsid w:val="00A245B6"/>
    <w:rsid w:val="00A25974"/>
    <w:rsid w:val="00A25CDB"/>
    <w:rsid w:val="00A26CA9"/>
    <w:rsid w:val="00A26CC7"/>
    <w:rsid w:val="00A30CA4"/>
    <w:rsid w:val="00A3171F"/>
    <w:rsid w:val="00A31C85"/>
    <w:rsid w:val="00A32568"/>
    <w:rsid w:val="00A340AC"/>
    <w:rsid w:val="00A361B9"/>
    <w:rsid w:val="00A36837"/>
    <w:rsid w:val="00A36A6F"/>
    <w:rsid w:val="00A37743"/>
    <w:rsid w:val="00A37A26"/>
    <w:rsid w:val="00A37F52"/>
    <w:rsid w:val="00A408D4"/>
    <w:rsid w:val="00A40FCF"/>
    <w:rsid w:val="00A41FDD"/>
    <w:rsid w:val="00A42135"/>
    <w:rsid w:val="00A43029"/>
    <w:rsid w:val="00A44ACD"/>
    <w:rsid w:val="00A45F85"/>
    <w:rsid w:val="00A46C4E"/>
    <w:rsid w:val="00A51FFA"/>
    <w:rsid w:val="00A521DE"/>
    <w:rsid w:val="00A53024"/>
    <w:rsid w:val="00A53229"/>
    <w:rsid w:val="00A54BE0"/>
    <w:rsid w:val="00A56AF7"/>
    <w:rsid w:val="00A56F26"/>
    <w:rsid w:val="00A575B9"/>
    <w:rsid w:val="00A60137"/>
    <w:rsid w:val="00A607B5"/>
    <w:rsid w:val="00A62549"/>
    <w:rsid w:val="00A63F0D"/>
    <w:rsid w:val="00A668B9"/>
    <w:rsid w:val="00A66976"/>
    <w:rsid w:val="00A67289"/>
    <w:rsid w:val="00A713CF"/>
    <w:rsid w:val="00A722A0"/>
    <w:rsid w:val="00A73D4E"/>
    <w:rsid w:val="00A744B2"/>
    <w:rsid w:val="00A74C35"/>
    <w:rsid w:val="00A75CDC"/>
    <w:rsid w:val="00A75FA8"/>
    <w:rsid w:val="00A76123"/>
    <w:rsid w:val="00A7743B"/>
    <w:rsid w:val="00A806C8"/>
    <w:rsid w:val="00A80AA5"/>
    <w:rsid w:val="00A81851"/>
    <w:rsid w:val="00A82860"/>
    <w:rsid w:val="00A83089"/>
    <w:rsid w:val="00A84FAB"/>
    <w:rsid w:val="00A87151"/>
    <w:rsid w:val="00A8767B"/>
    <w:rsid w:val="00A87910"/>
    <w:rsid w:val="00A90016"/>
    <w:rsid w:val="00A92983"/>
    <w:rsid w:val="00A92DC7"/>
    <w:rsid w:val="00A93103"/>
    <w:rsid w:val="00A93C89"/>
    <w:rsid w:val="00A94CA5"/>
    <w:rsid w:val="00A9634E"/>
    <w:rsid w:val="00A97DE9"/>
    <w:rsid w:val="00AA15F9"/>
    <w:rsid w:val="00AA2127"/>
    <w:rsid w:val="00AA72ED"/>
    <w:rsid w:val="00AB0A28"/>
    <w:rsid w:val="00AB0CD0"/>
    <w:rsid w:val="00AB0CFA"/>
    <w:rsid w:val="00AB0FD1"/>
    <w:rsid w:val="00AB1487"/>
    <w:rsid w:val="00AB2CE0"/>
    <w:rsid w:val="00AB2F80"/>
    <w:rsid w:val="00AB4151"/>
    <w:rsid w:val="00AB4F63"/>
    <w:rsid w:val="00AB6254"/>
    <w:rsid w:val="00AB69BB"/>
    <w:rsid w:val="00AB7B13"/>
    <w:rsid w:val="00AB7ECD"/>
    <w:rsid w:val="00AC1076"/>
    <w:rsid w:val="00AC25A6"/>
    <w:rsid w:val="00AC292C"/>
    <w:rsid w:val="00AC2DBC"/>
    <w:rsid w:val="00AC4562"/>
    <w:rsid w:val="00AC63B2"/>
    <w:rsid w:val="00AC7E0D"/>
    <w:rsid w:val="00AD159A"/>
    <w:rsid w:val="00AD362A"/>
    <w:rsid w:val="00AD58FA"/>
    <w:rsid w:val="00AD7640"/>
    <w:rsid w:val="00AE0197"/>
    <w:rsid w:val="00AE0D21"/>
    <w:rsid w:val="00AE0DA6"/>
    <w:rsid w:val="00AE372D"/>
    <w:rsid w:val="00AE3C05"/>
    <w:rsid w:val="00AE41B6"/>
    <w:rsid w:val="00AE4853"/>
    <w:rsid w:val="00AE5C8A"/>
    <w:rsid w:val="00AE6C88"/>
    <w:rsid w:val="00AE7527"/>
    <w:rsid w:val="00AF0481"/>
    <w:rsid w:val="00AF1223"/>
    <w:rsid w:val="00AF1D9F"/>
    <w:rsid w:val="00AF2CE3"/>
    <w:rsid w:val="00AF4D28"/>
    <w:rsid w:val="00AF4E61"/>
    <w:rsid w:val="00AF5607"/>
    <w:rsid w:val="00AF6F1A"/>
    <w:rsid w:val="00AF719C"/>
    <w:rsid w:val="00B0180E"/>
    <w:rsid w:val="00B01EAF"/>
    <w:rsid w:val="00B01F74"/>
    <w:rsid w:val="00B02B81"/>
    <w:rsid w:val="00B033BA"/>
    <w:rsid w:val="00B03575"/>
    <w:rsid w:val="00B07447"/>
    <w:rsid w:val="00B10B5A"/>
    <w:rsid w:val="00B127D3"/>
    <w:rsid w:val="00B1491B"/>
    <w:rsid w:val="00B157D9"/>
    <w:rsid w:val="00B164A0"/>
    <w:rsid w:val="00B207DB"/>
    <w:rsid w:val="00B20FD9"/>
    <w:rsid w:val="00B227C5"/>
    <w:rsid w:val="00B246E8"/>
    <w:rsid w:val="00B2557A"/>
    <w:rsid w:val="00B266A2"/>
    <w:rsid w:val="00B3194F"/>
    <w:rsid w:val="00B325D0"/>
    <w:rsid w:val="00B3294A"/>
    <w:rsid w:val="00B343C7"/>
    <w:rsid w:val="00B34812"/>
    <w:rsid w:val="00B3590A"/>
    <w:rsid w:val="00B37BB9"/>
    <w:rsid w:val="00B4017E"/>
    <w:rsid w:val="00B4074D"/>
    <w:rsid w:val="00B40BA6"/>
    <w:rsid w:val="00B44320"/>
    <w:rsid w:val="00B456CA"/>
    <w:rsid w:val="00B46907"/>
    <w:rsid w:val="00B46DC1"/>
    <w:rsid w:val="00B50D6D"/>
    <w:rsid w:val="00B514D1"/>
    <w:rsid w:val="00B51CC0"/>
    <w:rsid w:val="00B52F9B"/>
    <w:rsid w:val="00B5343D"/>
    <w:rsid w:val="00B53F59"/>
    <w:rsid w:val="00B546EA"/>
    <w:rsid w:val="00B550D5"/>
    <w:rsid w:val="00B56772"/>
    <w:rsid w:val="00B5798E"/>
    <w:rsid w:val="00B61AAD"/>
    <w:rsid w:val="00B620FA"/>
    <w:rsid w:val="00B62232"/>
    <w:rsid w:val="00B65AF1"/>
    <w:rsid w:val="00B66516"/>
    <w:rsid w:val="00B70992"/>
    <w:rsid w:val="00B70EEC"/>
    <w:rsid w:val="00B710EE"/>
    <w:rsid w:val="00B71482"/>
    <w:rsid w:val="00B75537"/>
    <w:rsid w:val="00B7660A"/>
    <w:rsid w:val="00B80342"/>
    <w:rsid w:val="00B82B65"/>
    <w:rsid w:val="00B84A0E"/>
    <w:rsid w:val="00B854B5"/>
    <w:rsid w:val="00B87834"/>
    <w:rsid w:val="00B916DC"/>
    <w:rsid w:val="00B92E93"/>
    <w:rsid w:val="00B93DC4"/>
    <w:rsid w:val="00B95758"/>
    <w:rsid w:val="00B9576A"/>
    <w:rsid w:val="00B958DC"/>
    <w:rsid w:val="00BA057A"/>
    <w:rsid w:val="00BA1447"/>
    <w:rsid w:val="00BA2239"/>
    <w:rsid w:val="00BA39C0"/>
    <w:rsid w:val="00BA3A4F"/>
    <w:rsid w:val="00BA3A7E"/>
    <w:rsid w:val="00BA476A"/>
    <w:rsid w:val="00BA5C72"/>
    <w:rsid w:val="00BA5C7C"/>
    <w:rsid w:val="00BA7EE7"/>
    <w:rsid w:val="00BB136D"/>
    <w:rsid w:val="00BB285A"/>
    <w:rsid w:val="00BB394B"/>
    <w:rsid w:val="00BB440F"/>
    <w:rsid w:val="00BB5E84"/>
    <w:rsid w:val="00BB7619"/>
    <w:rsid w:val="00BB7784"/>
    <w:rsid w:val="00BC0348"/>
    <w:rsid w:val="00BC1419"/>
    <w:rsid w:val="00BC4573"/>
    <w:rsid w:val="00BC4C12"/>
    <w:rsid w:val="00BC4ED5"/>
    <w:rsid w:val="00BC6C19"/>
    <w:rsid w:val="00BC7AF8"/>
    <w:rsid w:val="00BD0F70"/>
    <w:rsid w:val="00BD2ED0"/>
    <w:rsid w:val="00BD306B"/>
    <w:rsid w:val="00BD5474"/>
    <w:rsid w:val="00BD57B2"/>
    <w:rsid w:val="00BD622B"/>
    <w:rsid w:val="00BD6597"/>
    <w:rsid w:val="00BE27D2"/>
    <w:rsid w:val="00BE2CEA"/>
    <w:rsid w:val="00BE5836"/>
    <w:rsid w:val="00BE5D6A"/>
    <w:rsid w:val="00BE67AC"/>
    <w:rsid w:val="00BF154C"/>
    <w:rsid w:val="00BF1AD1"/>
    <w:rsid w:val="00BF45D9"/>
    <w:rsid w:val="00C017AB"/>
    <w:rsid w:val="00C0355C"/>
    <w:rsid w:val="00C03A00"/>
    <w:rsid w:val="00C041D8"/>
    <w:rsid w:val="00C04C1B"/>
    <w:rsid w:val="00C05D9F"/>
    <w:rsid w:val="00C07346"/>
    <w:rsid w:val="00C110C4"/>
    <w:rsid w:val="00C11515"/>
    <w:rsid w:val="00C11705"/>
    <w:rsid w:val="00C120B0"/>
    <w:rsid w:val="00C13DB1"/>
    <w:rsid w:val="00C15E4C"/>
    <w:rsid w:val="00C16669"/>
    <w:rsid w:val="00C178E8"/>
    <w:rsid w:val="00C2047E"/>
    <w:rsid w:val="00C223AB"/>
    <w:rsid w:val="00C2327C"/>
    <w:rsid w:val="00C23A4E"/>
    <w:rsid w:val="00C23C21"/>
    <w:rsid w:val="00C23EDF"/>
    <w:rsid w:val="00C25678"/>
    <w:rsid w:val="00C25939"/>
    <w:rsid w:val="00C263FA"/>
    <w:rsid w:val="00C27D22"/>
    <w:rsid w:val="00C30648"/>
    <w:rsid w:val="00C331EB"/>
    <w:rsid w:val="00C33DE0"/>
    <w:rsid w:val="00C3455A"/>
    <w:rsid w:val="00C34A92"/>
    <w:rsid w:val="00C355CC"/>
    <w:rsid w:val="00C361D0"/>
    <w:rsid w:val="00C41F8B"/>
    <w:rsid w:val="00C45BDD"/>
    <w:rsid w:val="00C45FFF"/>
    <w:rsid w:val="00C52234"/>
    <w:rsid w:val="00C52A63"/>
    <w:rsid w:val="00C5437D"/>
    <w:rsid w:val="00C54696"/>
    <w:rsid w:val="00C568DE"/>
    <w:rsid w:val="00C57BC8"/>
    <w:rsid w:val="00C60105"/>
    <w:rsid w:val="00C60B26"/>
    <w:rsid w:val="00C61609"/>
    <w:rsid w:val="00C626AD"/>
    <w:rsid w:val="00C64770"/>
    <w:rsid w:val="00C656B1"/>
    <w:rsid w:val="00C65858"/>
    <w:rsid w:val="00C66E6D"/>
    <w:rsid w:val="00C673FC"/>
    <w:rsid w:val="00C71737"/>
    <w:rsid w:val="00C71786"/>
    <w:rsid w:val="00C725BF"/>
    <w:rsid w:val="00C72ECF"/>
    <w:rsid w:val="00C74ACA"/>
    <w:rsid w:val="00C75EBA"/>
    <w:rsid w:val="00C767E7"/>
    <w:rsid w:val="00C7694E"/>
    <w:rsid w:val="00C80810"/>
    <w:rsid w:val="00C83B11"/>
    <w:rsid w:val="00C85E36"/>
    <w:rsid w:val="00C871CD"/>
    <w:rsid w:val="00C90644"/>
    <w:rsid w:val="00C90D24"/>
    <w:rsid w:val="00C91A0B"/>
    <w:rsid w:val="00C9275E"/>
    <w:rsid w:val="00C92981"/>
    <w:rsid w:val="00C932B6"/>
    <w:rsid w:val="00C9636E"/>
    <w:rsid w:val="00C97C1A"/>
    <w:rsid w:val="00C97EE9"/>
    <w:rsid w:val="00CA03B6"/>
    <w:rsid w:val="00CA052F"/>
    <w:rsid w:val="00CA223E"/>
    <w:rsid w:val="00CA3953"/>
    <w:rsid w:val="00CA660F"/>
    <w:rsid w:val="00CA736A"/>
    <w:rsid w:val="00CA7869"/>
    <w:rsid w:val="00CA7EC1"/>
    <w:rsid w:val="00CB057D"/>
    <w:rsid w:val="00CB18B1"/>
    <w:rsid w:val="00CB2D41"/>
    <w:rsid w:val="00CB3FDF"/>
    <w:rsid w:val="00CB4872"/>
    <w:rsid w:val="00CC02DF"/>
    <w:rsid w:val="00CC34D0"/>
    <w:rsid w:val="00CC4962"/>
    <w:rsid w:val="00CC6656"/>
    <w:rsid w:val="00CC7617"/>
    <w:rsid w:val="00CC7D13"/>
    <w:rsid w:val="00CD1696"/>
    <w:rsid w:val="00CD2B9E"/>
    <w:rsid w:val="00CD2F12"/>
    <w:rsid w:val="00CD5046"/>
    <w:rsid w:val="00CD6F5B"/>
    <w:rsid w:val="00CE02B2"/>
    <w:rsid w:val="00CE16C7"/>
    <w:rsid w:val="00CE3545"/>
    <w:rsid w:val="00CE5261"/>
    <w:rsid w:val="00CE78CE"/>
    <w:rsid w:val="00CF1C3F"/>
    <w:rsid w:val="00CF2F57"/>
    <w:rsid w:val="00CF47FE"/>
    <w:rsid w:val="00CF572D"/>
    <w:rsid w:val="00CF5770"/>
    <w:rsid w:val="00CF58F7"/>
    <w:rsid w:val="00CF5B12"/>
    <w:rsid w:val="00CF6B2E"/>
    <w:rsid w:val="00D00632"/>
    <w:rsid w:val="00D007F4"/>
    <w:rsid w:val="00D014D9"/>
    <w:rsid w:val="00D0177A"/>
    <w:rsid w:val="00D02883"/>
    <w:rsid w:val="00D056C5"/>
    <w:rsid w:val="00D0620A"/>
    <w:rsid w:val="00D07D6C"/>
    <w:rsid w:val="00D12480"/>
    <w:rsid w:val="00D12BBE"/>
    <w:rsid w:val="00D14960"/>
    <w:rsid w:val="00D17393"/>
    <w:rsid w:val="00D20A43"/>
    <w:rsid w:val="00D22185"/>
    <w:rsid w:val="00D2236F"/>
    <w:rsid w:val="00D22ABB"/>
    <w:rsid w:val="00D250DC"/>
    <w:rsid w:val="00D34BAC"/>
    <w:rsid w:val="00D37CE3"/>
    <w:rsid w:val="00D40A51"/>
    <w:rsid w:val="00D41FCA"/>
    <w:rsid w:val="00D43346"/>
    <w:rsid w:val="00D43E12"/>
    <w:rsid w:val="00D44392"/>
    <w:rsid w:val="00D45062"/>
    <w:rsid w:val="00D4553F"/>
    <w:rsid w:val="00D46DB6"/>
    <w:rsid w:val="00D471EC"/>
    <w:rsid w:val="00D47C2B"/>
    <w:rsid w:val="00D47D1C"/>
    <w:rsid w:val="00D5084D"/>
    <w:rsid w:val="00D5144B"/>
    <w:rsid w:val="00D51AF8"/>
    <w:rsid w:val="00D52183"/>
    <w:rsid w:val="00D52D12"/>
    <w:rsid w:val="00D543FF"/>
    <w:rsid w:val="00D612A6"/>
    <w:rsid w:val="00D61E9B"/>
    <w:rsid w:val="00D62B2D"/>
    <w:rsid w:val="00D63A01"/>
    <w:rsid w:val="00D63F8E"/>
    <w:rsid w:val="00D64878"/>
    <w:rsid w:val="00D655E2"/>
    <w:rsid w:val="00D66130"/>
    <w:rsid w:val="00D66459"/>
    <w:rsid w:val="00D677DA"/>
    <w:rsid w:val="00D70505"/>
    <w:rsid w:val="00D74AF7"/>
    <w:rsid w:val="00D773F5"/>
    <w:rsid w:val="00D80678"/>
    <w:rsid w:val="00D81D18"/>
    <w:rsid w:val="00D84837"/>
    <w:rsid w:val="00D84C10"/>
    <w:rsid w:val="00D90FD4"/>
    <w:rsid w:val="00D9119E"/>
    <w:rsid w:val="00D91CA1"/>
    <w:rsid w:val="00D9591F"/>
    <w:rsid w:val="00D96E10"/>
    <w:rsid w:val="00D97FFA"/>
    <w:rsid w:val="00DA0A56"/>
    <w:rsid w:val="00DA309D"/>
    <w:rsid w:val="00DA3983"/>
    <w:rsid w:val="00DA518B"/>
    <w:rsid w:val="00DA60EA"/>
    <w:rsid w:val="00DA648A"/>
    <w:rsid w:val="00DB0AAC"/>
    <w:rsid w:val="00DB0C93"/>
    <w:rsid w:val="00DB0C9C"/>
    <w:rsid w:val="00DB233A"/>
    <w:rsid w:val="00DB237F"/>
    <w:rsid w:val="00DB2EE5"/>
    <w:rsid w:val="00DB2FEE"/>
    <w:rsid w:val="00DB358D"/>
    <w:rsid w:val="00DB4D89"/>
    <w:rsid w:val="00DB6085"/>
    <w:rsid w:val="00DB75C2"/>
    <w:rsid w:val="00DC169A"/>
    <w:rsid w:val="00DC229A"/>
    <w:rsid w:val="00DC2AC6"/>
    <w:rsid w:val="00DC3729"/>
    <w:rsid w:val="00DC42BB"/>
    <w:rsid w:val="00DC499C"/>
    <w:rsid w:val="00DC518D"/>
    <w:rsid w:val="00DC5F5A"/>
    <w:rsid w:val="00DC61C9"/>
    <w:rsid w:val="00DC7035"/>
    <w:rsid w:val="00DC70EE"/>
    <w:rsid w:val="00DD08CA"/>
    <w:rsid w:val="00DD4140"/>
    <w:rsid w:val="00DD414E"/>
    <w:rsid w:val="00DD7021"/>
    <w:rsid w:val="00DD7308"/>
    <w:rsid w:val="00DD7698"/>
    <w:rsid w:val="00DD7902"/>
    <w:rsid w:val="00DF1124"/>
    <w:rsid w:val="00DF124D"/>
    <w:rsid w:val="00DF1D59"/>
    <w:rsid w:val="00DF1EA5"/>
    <w:rsid w:val="00DF2005"/>
    <w:rsid w:val="00DF5839"/>
    <w:rsid w:val="00DF598E"/>
    <w:rsid w:val="00DF6A1F"/>
    <w:rsid w:val="00DF6C2C"/>
    <w:rsid w:val="00DF6EC1"/>
    <w:rsid w:val="00DF7DE0"/>
    <w:rsid w:val="00E007FA"/>
    <w:rsid w:val="00E0108A"/>
    <w:rsid w:val="00E032E9"/>
    <w:rsid w:val="00E04B1A"/>
    <w:rsid w:val="00E04B5F"/>
    <w:rsid w:val="00E0585E"/>
    <w:rsid w:val="00E05E1F"/>
    <w:rsid w:val="00E05E3C"/>
    <w:rsid w:val="00E06E68"/>
    <w:rsid w:val="00E07685"/>
    <w:rsid w:val="00E07C0B"/>
    <w:rsid w:val="00E10129"/>
    <w:rsid w:val="00E1039E"/>
    <w:rsid w:val="00E12329"/>
    <w:rsid w:val="00E12A2F"/>
    <w:rsid w:val="00E12C3E"/>
    <w:rsid w:val="00E14A64"/>
    <w:rsid w:val="00E17CF9"/>
    <w:rsid w:val="00E20372"/>
    <w:rsid w:val="00E21438"/>
    <w:rsid w:val="00E24321"/>
    <w:rsid w:val="00E258C8"/>
    <w:rsid w:val="00E3241E"/>
    <w:rsid w:val="00E34515"/>
    <w:rsid w:val="00E34F2F"/>
    <w:rsid w:val="00E37672"/>
    <w:rsid w:val="00E4012B"/>
    <w:rsid w:val="00E40FE1"/>
    <w:rsid w:val="00E41F6E"/>
    <w:rsid w:val="00E4224B"/>
    <w:rsid w:val="00E4346F"/>
    <w:rsid w:val="00E4471B"/>
    <w:rsid w:val="00E44EBB"/>
    <w:rsid w:val="00E45A15"/>
    <w:rsid w:val="00E4654F"/>
    <w:rsid w:val="00E4670E"/>
    <w:rsid w:val="00E46BC3"/>
    <w:rsid w:val="00E50478"/>
    <w:rsid w:val="00E52311"/>
    <w:rsid w:val="00E52335"/>
    <w:rsid w:val="00E52D67"/>
    <w:rsid w:val="00E53318"/>
    <w:rsid w:val="00E53344"/>
    <w:rsid w:val="00E541FE"/>
    <w:rsid w:val="00E54B78"/>
    <w:rsid w:val="00E55131"/>
    <w:rsid w:val="00E55C47"/>
    <w:rsid w:val="00E55D53"/>
    <w:rsid w:val="00E56723"/>
    <w:rsid w:val="00E5785D"/>
    <w:rsid w:val="00E62B07"/>
    <w:rsid w:val="00E6316B"/>
    <w:rsid w:val="00E64BF8"/>
    <w:rsid w:val="00E65A26"/>
    <w:rsid w:val="00E65B0A"/>
    <w:rsid w:val="00E70445"/>
    <w:rsid w:val="00E71490"/>
    <w:rsid w:val="00E71930"/>
    <w:rsid w:val="00E72993"/>
    <w:rsid w:val="00E757D9"/>
    <w:rsid w:val="00E75B0D"/>
    <w:rsid w:val="00E75C3F"/>
    <w:rsid w:val="00E76664"/>
    <w:rsid w:val="00E76719"/>
    <w:rsid w:val="00E8043D"/>
    <w:rsid w:val="00E8162C"/>
    <w:rsid w:val="00E81B9F"/>
    <w:rsid w:val="00E82341"/>
    <w:rsid w:val="00E828A4"/>
    <w:rsid w:val="00E83ED5"/>
    <w:rsid w:val="00E843DD"/>
    <w:rsid w:val="00E8473D"/>
    <w:rsid w:val="00E84B1E"/>
    <w:rsid w:val="00E8657B"/>
    <w:rsid w:val="00E87593"/>
    <w:rsid w:val="00E90313"/>
    <w:rsid w:val="00E91213"/>
    <w:rsid w:val="00E9154F"/>
    <w:rsid w:val="00E91B7F"/>
    <w:rsid w:val="00EA1161"/>
    <w:rsid w:val="00EA61B2"/>
    <w:rsid w:val="00EA7630"/>
    <w:rsid w:val="00EA799F"/>
    <w:rsid w:val="00EB097B"/>
    <w:rsid w:val="00EB0B5D"/>
    <w:rsid w:val="00EB2884"/>
    <w:rsid w:val="00EB2941"/>
    <w:rsid w:val="00EB4C6F"/>
    <w:rsid w:val="00EB5A0C"/>
    <w:rsid w:val="00EB5C98"/>
    <w:rsid w:val="00EC17DC"/>
    <w:rsid w:val="00EC57E1"/>
    <w:rsid w:val="00EC6CFF"/>
    <w:rsid w:val="00EC794B"/>
    <w:rsid w:val="00ED2380"/>
    <w:rsid w:val="00ED353B"/>
    <w:rsid w:val="00ED3B24"/>
    <w:rsid w:val="00ED3C88"/>
    <w:rsid w:val="00EE071B"/>
    <w:rsid w:val="00EE3F1D"/>
    <w:rsid w:val="00EE6E5B"/>
    <w:rsid w:val="00EF0DED"/>
    <w:rsid w:val="00EF265C"/>
    <w:rsid w:val="00EF2E47"/>
    <w:rsid w:val="00EF3C17"/>
    <w:rsid w:val="00EF694E"/>
    <w:rsid w:val="00F00FC8"/>
    <w:rsid w:val="00F011C6"/>
    <w:rsid w:val="00F016C2"/>
    <w:rsid w:val="00F06127"/>
    <w:rsid w:val="00F06FF9"/>
    <w:rsid w:val="00F10E62"/>
    <w:rsid w:val="00F112C2"/>
    <w:rsid w:val="00F12019"/>
    <w:rsid w:val="00F129D9"/>
    <w:rsid w:val="00F15CAC"/>
    <w:rsid w:val="00F206ED"/>
    <w:rsid w:val="00F2391D"/>
    <w:rsid w:val="00F25A07"/>
    <w:rsid w:val="00F26D2B"/>
    <w:rsid w:val="00F2797D"/>
    <w:rsid w:val="00F27F57"/>
    <w:rsid w:val="00F31817"/>
    <w:rsid w:val="00F31D7C"/>
    <w:rsid w:val="00F34522"/>
    <w:rsid w:val="00F3487B"/>
    <w:rsid w:val="00F34CC1"/>
    <w:rsid w:val="00F37CDD"/>
    <w:rsid w:val="00F40E0A"/>
    <w:rsid w:val="00F41960"/>
    <w:rsid w:val="00F4269B"/>
    <w:rsid w:val="00F44135"/>
    <w:rsid w:val="00F443FE"/>
    <w:rsid w:val="00F44508"/>
    <w:rsid w:val="00F44791"/>
    <w:rsid w:val="00F45B5D"/>
    <w:rsid w:val="00F47C44"/>
    <w:rsid w:val="00F50ACE"/>
    <w:rsid w:val="00F50CB3"/>
    <w:rsid w:val="00F51860"/>
    <w:rsid w:val="00F519C5"/>
    <w:rsid w:val="00F53647"/>
    <w:rsid w:val="00F53D99"/>
    <w:rsid w:val="00F54525"/>
    <w:rsid w:val="00F54C1A"/>
    <w:rsid w:val="00F560E0"/>
    <w:rsid w:val="00F622F1"/>
    <w:rsid w:val="00F6255C"/>
    <w:rsid w:val="00F63925"/>
    <w:rsid w:val="00F65098"/>
    <w:rsid w:val="00F65641"/>
    <w:rsid w:val="00F66F14"/>
    <w:rsid w:val="00F67172"/>
    <w:rsid w:val="00F67ACA"/>
    <w:rsid w:val="00F72738"/>
    <w:rsid w:val="00F72926"/>
    <w:rsid w:val="00F72C2F"/>
    <w:rsid w:val="00F764A3"/>
    <w:rsid w:val="00F80275"/>
    <w:rsid w:val="00F80633"/>
    <w:rsid w:val="00F812BB"/>
    <w:rsid w:val="00F819CF"/>
    <w:rsid w:val="00F822DB"/>
    <w:rsid w:val="00F83761"/>
    <w:rsid w:val="00F85CB4"/>
    <w:rsid w:val="00F864D8"/>
    <w:rsid w:val="00F86EDE"/>
    <w:rsid w:val="00F870E6"/>
    <w:rsid w:val="00F87897"/>
    <w:rsid w:val="00F87DDC"/>
    <w:rsid w:val="00F90B67"/>
    <w:rsid w:val="00F90D8A"/>
    <w:rsid w:val="00F937EA"/>
    <w:rsid w:val="00FA0DA5"/>
    <w:rsid w:val="00FA17FF"/>
    <w:rsid w:val="00FA79BA"/>
    <w:rsid w:val="00FB3329"/>
    <w:rsid w:val="00FB4EDA"/>
    <w:rsid w:val="00FB54A0"/>
    <w:rsid w:val="00FB602F"/>
    <w:rsid w:val="00FB70AB"/>
    <w:rsid w:val="00FC0904"/>
    <w:rsid w:val="00FC170B"/>
    <w:rsid w:val="00FC2B33"/>
    <w:rsid w:val="00FC5664"/>
    <w:rsid w:val="00FC6468"/>
    <w:rsid w:val="00FC7CC2"/>
    <w:rsid w:val="00FD14FB"/>
    <w:rsid w:val="00FD27C7"/>
    <w:rsid w:val="00FD437A"/>
    <w:rsid w:val="00FD5B24"/>
    <w:rsid w:val="00FD7777"/>
    <w:rsid w:val="00FE01BB"/>
    <w:rsid w:val="00FE1102"/>
    <w:rsid w:val="00FE12ED"/>
    <w:rsid w:val="00FE14A6"/>
    <w:rsid w:val="00FE219A"/>
    <w:rsid w:val="00FE7D4C"/>
    <w:rsid w:val="00FF0C0A"/>
    <w:rsid w:val="00FF0FC8"/>
    <w:rsid w:val="00FF5281"/>
    <w:rsid w:val="00FF5EC1"/>
    <w:rsid w:val="00FF6ABC"/>
    <w:rsid w:val="00FF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AE4B28"/>
  <w15:chartTrackingRefBased/>
  <w15:docId w15:val="{4B5B2F6E-324F-4CA0-B769-0F9F54F17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4A9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1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469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9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69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69D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77B6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2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2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92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92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76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12068"/>
  </w:style>
  <w:style w:type="paragraph" w:styleId="Header">
    <w:name w:val="header"/>
    <w:basedOn w:val="Normal"/>
    <w:link w:val="HeaderChar"/>
    <w:uiPriority w:val="99"/>
    <w:unhideWhenUsed/>
    <w:rsid w:val="00212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068"/>
  </w:style>
  <w:style w:type="paragraph" w:styleId="Footer">
    <w:name w:val="footer"/>
    <w:basedOn w:val="Normal"/>
    <w:link w:val="FooterChar"/>
    <w:uiPriority w:val="99"/>
    <w:unhideWhenUsed/>
    <w:rsid w:val="00212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06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69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224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37A26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A8715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50D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5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277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533927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56213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010188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3325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44120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6766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22255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90749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17229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69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4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thakor@stanford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5B03C-F622-4D93-AF1F-AA258490C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6</Words>
  <Characters>824</Characters>
  <Application>Microsoft Office Word</Application>
  <DocSecurity>0</DocSecurity>
  <Lines>3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a Regmi</dc:creator>
  <cp:keywords/>
  <dc:description/>
  <cp:lastModifiedBy>Murugaprabu Pazhanichamy</cp:lastModifiedBy>
  <cp:revision>4</cp:revision>
  <cp:lastPrinted>2023-09-15T16:38:00Z</cp:lastPrinted>
  <dcterms:created xsi:type="dcterms:W3CDTF">2024-05-28T18:45:00Z</dcterms:created>
  <dcterms:modified xsi:type="dcterms:W3CDTF">2024-10-10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6397cf9671e358f0a3e772470dfcf08fac9763b85d05d8963661f11dc9f3b6</vt:lpwstr>
  </property>
</Properties>
</file>